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A4FD7" w14:textId="6157C189" w:rsidR="00B76FD8" w:rsidRPr="00F851EC" w:rsidRDefault="00B76FD8" w:rsidP="00B76FD8">
      <w:pPr>
        <w:jc w:val="center"/>
        <w:rPr>
          <w:sz w:val="22"/>
          <w:szCs w:val="22"/>
        </w:rPr>
      </w:pPr>
      <w:r w:rsidRPr="00F851EC">
        <w:rPr>
          <w:sz w:val="22"/>
          <w:szCs w:val="22"/>
        </w:rPr>
        <w:t>Supplementary materials</w:t>
      </w:r>
    </w:p>
    <w:p w14:paraId="7BB5C6BD" w14:textId="77777777" w:rsidR="00B76FD8" w:rsidRPr="00F851EC" w:rsidRDefault="00B76FD8" w:rsidP="00B76FD8">
      <w:pPr>
        <w:rPr>
          <w:sz w:val="22"/>
          <w:szCs w:val="22"/>
        </w:rPr>
      </w:pPr>
    </w:p>
    <w:p w14:paraId="0796467C" w14:textId="2520C802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Appendix A</w:t>
      </w:r>
      <w:r w:rsidR="00F851EC" w:rsidRPr="00F851EC">
        <w:rPr>
          <w:sz w:val="22"/>
          <w:szCs w:val="22"/>
        </w:rPr>
        <w:t>. NSSI survey</w:t>
      </w:r>
    </w:p>
    <w:p w14:paraId="4BE70446" w14:textId="77777777" w:rsidR="00266066" w:rsidRDefault="00266066" w:rsidP="00266066">
      <w:pPr>
        <w:rPr>
          <w:b/>
          <w:sz w:val="22"/>
          <w:szCs w:val="22"/>
        </w:rPr>
      </w:pPr>
    </w:p>
    <w:p w14:paraId="2B1AC642" w14:textId="6F2A7C14" w:rsidR="00B76FD8" w:rsidRPr="00F851EC" w:rsidRDefault="00B76FD8" w:rsidP="00266066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>About the self-injury survey</w:t>
      </w:r>
    </w:p>
    <w:p w14:paraId="3D34A932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 xml:space="preserve"> </w:t>
      </w:r>
    </w:p>
    <w:p w14:paraId="284BA720" w14:textId="77777777" w:rsidR="00B76FD8" w:rsidRPr="00F851EC" w:rsidRDefault="00B76FD8" w:rsidP="00B76FD8">
      <w:pPr>
        <w:rPr>
          <w:sz w:val="22"/>
          <w:szCs w:val="22"/>
          <w:highlight w:val="white"/>
        </w:rPr>
      </w:pPr>
      <w:r w:rsidRPr="00F851EC">
        <w:rPr>
          <w:sz w:val="22"/>
          <w:szCs w:val="22"/>
        </w:rPr>
        <w:t xml:space="preserve">In this survey, we want to learn more about times when </w:t>
      </w:r>
      <w:r w:rsidRPr="00F851EC">
        <w:rPr>
          <w:b/>
          <w:i/>
          <w:sz w:val="22"/>
          <w:szCs w:val="22"/>
        </w:rPr>
        <w:t>you’ve hurt yourself on purpose without wanting to die</w:t>
      </w:r>
      <w:r w:rsidRPr="00F851EC">
        <w:rPr>
          <w:sz w:val="22"/>
          <w:szCs w:val="22"/>
        </w:rPr>
        <w:t>.</w:t>
      </w:r>
      <w:r w:rsidRPr="00F851EC">
        <w:rPr>
          <w:sz w:val="22"/>
          <w:szCs w:val="22"/>
          <w:highlight w:val="white"/>
        </w:rPr>
        <w:t xml:space="preserve"> When we say self-injury, we mean doing something that causes </w:t>
      </w:r>
      <w:r w:rsidRPr="00F851EC">
        <w:rPr>
          <w:b/>
          <w:sz w:val="22"/>
          <w:szCs w:val="22"/>
          <w:highlight w:val="white"/>
        </w:rPr>
        <w:t>immediate pain</w:t>
      </w:r>
      <w:r w:rsidRPr="00F851EC">
        <w:rPr>
          <w:sz w:val="22"/>
          <w:szCs w:val="22"/>
          <w:highlight w:val="white"/>
        </w:rPr>
        <w:t xml:space="preserve"> or </w:t>
      </w:r>
      <w:r w:rsidRPr="00F851EC">
        <w:rPr>
          <w:b/>
          <w:sz w:val="22"/>
          <w:szCs w:val="22"/>
          <w:highlight w:val="white"/>
        </w:rPr>
        <w:t>physical injury</w:t>
      </w:r>
      <w:r w:rsidRPr="00F851EC">
        <w:rPr>
          <w:sz w:val="22"/>
          <w:szCs w:val="22"/>
          <w:highlight w:val="white"/>
        </w:rPr>
        <w:t>.</w:t>
      </w:r>
    </w:p>
    <w:p w14:paraId="795746CC" w14:textId="77777777" w:rsidR="00B76FD8" w:rsidRPr="00F851EC" w:rsidRDefault="00B76FD8" w:rsidP="00B76FD8">
      <w:pPr>
        <w:rPr>
          <w:sz w:val="22"/>
          <w:szCs w:val="22"/>
          <w:highlight w:val="white"/>
        </w:rPr>
      </w:pPr>
      <w:r w:rsidRPr="00F851EC">
        <w:rPr>
          <w:sz w:val="22"/>
          <w:szCs w:val="22"/>
          <w:highlight w:val="white"/>
        </w:rPr>
        <w:t xml:space="preserve"> </w:t>
      </w:r>
    </w:p>
    <w:p w14:paraId="2443E796" w14:textId="77777777" w:rsidR="00B76FD8" w:rsidRPr="00F851EC" w:rsidRDefault="00B76FD8" w:rsidP="00B76FD8">
      <w:pPr>
        <w:ind w:left="720"/>
        <w:rPr>
          <w:sz w:val="22"/>
          <w:szCs w:val="22"/>
          <w:highlight w:val="white"/>
        </w:rPr>
      </w:pPr>
      <w:proofErr w:type="gramStart"/>
      <w:r w:rsidRPr="00F851EC">
        <w:rPr>
          <w:sz w:val="22"/>
          <w:szCs w:val="22"/>
          <w:highlight w:val="white"/>
        </w:rPr>
        <w:t xml:space="preserve">●  </w:t>
      </w:r>
      <w:r w:rsidRPr="00F851EC">
        <w:rPr>
          <w:sz w:val="22"/>
          <w:szCs w:val="22"/>
          <w:highlight w:val="white"/>
        </w:rPr>
        <w:tab/>
      </w:r>
      <w:proofErr w:type="gramEnd"/>
      <w:r w:rsidRPr="00F851EC">
        <w:rPr>
          <w:b/>
          <w:sz w:val="22"/>
          <w:szCs w:val="22"/>
          <w:highlight w:val="white"/>
        </w:rPr>
        <w:t>Self-injury</w:t>
      </w:r>
      <w:r w:rsidRPr="00F851EC">
        <w:rPr>
          <w:sz w:val="22"/>
          <w:szCs w:val="22"/>
          <w:highlight w:val="white"/>
        </w:rPr>
        <w:t xml:space="preserve"> includes things like cutting, burning, or scratching your skin.</w:t>
      </w:r>
    </w:p>
    <w:p w14:paraId="5C18397C" w14:textId="77777777" w:rsidR="00B76FD8" w:rsidRPr="00F851EC" w:rsidRDefault="00B76FD8" w:rsidP="00B76FD8">
      <w:pPr>
        <w:ind w:left="720"/>
        <w:rPr>
          <w:sz w:val="22"/>
          <w:szCs w:val="22"/>
          <w:highlight w:val="white"/>
        </w:rPr>
      </w:pPr>
      <w:proofErr w:type="gramStart"/>
      <w:r w:rsidRPr="00F851EC">
        <w:rPr>
          <w:sz w:val="22"/>
          <w:szCs w:val="22"/>
          <w:highlight w:val="white"/>
        </w:rPr>
        <w:t xml:space="preserve">●  </w:t>
      </w:r>
      <w:r w:rsidRPr="00F851EC">
        <w:rPr>
          <w:sz w:val="22"/>
          <w:szCs w:val="22"/>
          <w:highlight w:val="white"/>
        </w:rPr>
        <w:tab/>
      </w:r>
      <w:proofErr w:type="gramEnd"/>
      <w:r w:rsidRPr="00F851EC">
        <w:rPr>
          <w:sz w:val="22"/>
          <w:szCs w:val="22"/>
          <w:highlight w:val="white"/>
        </w:rPr>
        <w:t xml:space="preserve">Self-injury does </w:t>
      </w:r>
      <w:r w:rsidRPr="00F851EC">
        <w:rPr>
          <w:b/>
          <w:sz w:val="22"/>
          <w:szCs w:val="22"/>
          <w:highlight w:val="white"/>
        </w:rPr>
        <w:t>not</w:t>
      </w:r>
      <w:r w:rsidRPr="00F851EC">
        <w:rPr>
          <w:sz w:val="22"/>
          <w:szCs w:val="22"/>
          <w:highlight w:val="white"/>
        </w:rPr>
        <w:t xml:space="preserve"> include things that don’t cause immediate pain, like eating too much or too little, using drugs or alcohol, or over-exercising.</w:t>
      </w:r>
    </w:p>
    <w:p w14:paraId="28623BA4" w14:textId="77777777" w:rsidR="00B76FD8" w:rsidRPr="00F851EC" w:rsidRDefault="00B76FD8" w:rsidP="00B76FD8">
      <w:pPr>
        <w:ind w:left="720"/>
        <w:rPr>
          <w:sz w:val="22"/>
          <w:szCs w:val="22"/>
          <w:highlight w:val="white"/>
        </w:rPr>
      </w:pPr>
      <w:proofErr w:type="gramStart"/>
      <w:r w:rsidRPr="00F851EC">
        <w:rPr>
          <w:sz w:val="22"/>
          <w:szCs w:val="22"/>
          <w:highlight w:val="white"/>
        </w:rPr>
        <w:t xml:space="preserve">●  </w:t>
      </w:r>
      <w:r w:rsidRPr="00F851EC">
        <w:rPr>
          <w:sz w:val="22"/>
          <w:szCs w:val="22"/>
          <w:highlight w:val="white"/>
        </w:rPr>
        <w:tab/>
      </w:r>
      <w:proofErr w:type="gramEnd"/>
      <w:r w:rsidRPr="00F851EC">
        <w:rPr>
          <w:sz w:val="22"/>
          <w:szCs w:val="22"/>
          <w:highlight w:val="white"/>
        </w:rPr>
        <w:t xml:space="preserve">Self-injury is also </w:t>
      </w:r>
      <w:r w:rsidRPr="00F851EC">
        <w:rPr>
          <w:b/>
          <w:sz w:val="22"/>
          <w:szCs w:val="22"/>
          <w:highlight w:val="white"/>
        </w:rPr>
        <w:t>not</w:t>
      </w:r>
      <w:r w:rsidRPr="00F851EC">
        <w:rPr>
          <w:sz w:val="22"/>
          <w:szCs w:val="22"/>
          <w:highlight w:val="white"/>
        </w:rPr>
        <w:t xml:space="preserve"> things that cause immediate pain but are socially acceptable like getting piercings and tattoos.</w:t>
      </w:r>
    </w:p>
    <w:p w14:paraId="5B96C424" w14:textId="77777777" w:rsidR="00B76FD8" w:rsidRPr="00F851EC" w:rsidRDefault="00B76FD8" w:rsidP="00B76FD8">
      <w:pPr>
        <w:rPr>
          <w:sz w:val="22"/>
          <w:szCs w:val="22"/>
          <w:highlight w:val="white"/>
        </w:rPr>
      </w:pPr>
      <w:r w:rsidRPr="00F851EC">
        <w:rPr>
          <w:sz w:val="22"/>
          <w:szCs w:val="22"/>
          <w:highlight w:val="white"/>
        </w:rPr>
        <w:t xml:space="preserve"> </w:t>
      </w:r>
    </w:p>
    <w:p w14:paraId="41EF7072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Our survey has between 16 - 26 questions. We wrote these questions to learn more about people’s experiences with self-injury.</w:t>
      </w:r>
    </w:p>
    <w:p w14:paraId="19B99750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7FEE9FFD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>Why we are asking these questions.</w:t>
      </w:r>
    </w:p>
    <w:p w14:paraId="007CBB81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Answering these questions can help you to reflect on your experience of self-injury and will help us to do two things:</w:t>
      </w:r>
    </w:p>
    <w:p w14:paraId="4C31EA73" w14:textId="77777777" w:rsidR="00B76FD8" w:rsidRPr="00F851EC" w:rsidRDefault="00B76FD8" w:rsidP="00B76FD8">
      <w:pPr>
        <w:ind w:left="72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evelop a test to help youth understand the amount of risk they have based on their current self-injury behaviors</w:t>
      </w:r>
    </w:p>
    <w:p w14:paraId="31FC2C86" w14:textId="77777777" w:rsidR="00B76FD8" w:rsidRPr="00F851EC" w:rsidRDefault="00B76FD8" w:rsidP="00B76FD8">
      <w:pPr>
        <w:ind w:left="72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Create resources to help youth who self-injure and visit our site.</w:t>
      </w:r>
    </w:p>
    <w:p w14:paraId="3244E174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1789F1A4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Some of these questions are sensitive. We are hoping to explore how people </w:t>
      </w:r>
      <w:proofErr w:type="spellStart"/>
      <w:r w:rsidRPr="00F851EC">
        <w:rPr>
          <w:sz w:val="22"/>
          <w:szCs w:val="22"/>
        </w:rPr>
        <w:t xml:space="preserve">self </w:t>
      </w:r>
      <w:proofErr w:type="gramStart"/>
      <w:r w:rsidRPr="00F851EC">
        <w:rPr>
          <w:sz w:val="22"/>
          <w:szCs w:val="22"/>
        </w:rPr>
        <w:t>injure</w:t>
      </w:r>
      <w:proofErr w:type="spellEnd"/>
      <w:proofErr w:type="gramEnd"/>
      <w:r w:rsidRPr="00F851EC">
        <w:rPr>
          <w:sz w:val="22"/>
          <w:szCs w:val="22"/>
        </w:rPr>
        <w:t xml:space="preserve"> and what the impact of self-injury is.</w:t>
      </w:r>
    </w:p>
    <w:p w14:paraId="2207D388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Some questions are similar, since we’re still in the process of choosing the best questions to explore this issue.</w:t>
      </w:r>
    </w:p>
    <w:p w14:paraId="214ACFAA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E0D7CA1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Questions may also be hard to answer because you may not remember specifics. Don’t think too much - just give your best guess!</w:t>
      </w:r>
    </w:p>
    <w:p w14:paraId="76731E74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9642C8C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Let’s get started.</w:t>
      </w:r>
    </w:p>
    <w:p w14:paraId="530DB99F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5096DC88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Have you ever hurt yourself (engaged in self-injury) on purpose? Yes / No</w:t>
      </w:r>
    </w:p>
    <w:p w14:paraId="46972A18" w14:textId="77777777" w:rsidR="00B76FD8" w:rsidRPr="00F851EC" w:rsidRDefault="00B76FD8" w:rsidP="00B76FD8">
      <w:pPr>
        <w:jc w:val="center"/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 xml:space="preserve"> </w:t>
      </w:r>
    </w:p>
    <w:p w14:paraId="3036A8A5" w14:textId="77777777" w:rsidR="00B76FD8" w:rsidRPr="00F851EC" w:rsidRDefault="00B76FD8" w:rsidP="00266066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>Self-injury survey</w:t>
      </w:r>
    </w:p>
    <w:p w14:paraId="3BF0982F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180B1F8A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Can you provide a few sentences about how you engage in </w:t>
      </w:r>
      <w:proofErr w:type="spellStart"/>
      <w:r w:rsidRPr="00F851EC">
        <w:rPr>
          <w:sz w:val="22"/>
          <w:szCs w:val="22"/>
        </w:rPr>
        <w:t>self injury</w:t>
      </w:r>
      <w:proofErr w:type="spellEnd"/>
      <w:r w:rsidRPr="00F851EC">
        <w:rPr>
          <w:sz w:val="22"/>
          <w:szCs w:val="22"/>
        </w:rPr>
        <w:t>. You can write anything that feels right for you. (field text)</w:t>
      </w:r>
    </w:p>
    <w:p w14:paraId="7DC5AA26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231D7CC7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>Your history with self-injury.</w:t>
      </w:r>
    </w:p>
    <w:p w14:paraId="3D489345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244681A7" w14:textId="77777777" w:rsidR="00B76FD8" w:rsidRPr="00F851EC" w:rsidRDefault="00B76FD8" w:rsidP="00B76FD8">
      <w:pPr>
        <w:numPr>
          <w:ilvl w:val="0"/>
          <w:numId w:val="15"/>
        </w:numPr>
        <w:rPr>
          <w:sz w:val="22"/>
          <w:szCs w:val="22"/>
        </w:rPr>
      </w:pPr>
      <w:r w:rsidRPr="00F851EC">
        <w:rPr>
          <w:sz w:val="22"/>
          <w:szCs w:val="22"/>
        </w:rPr>
        <w:t>How old were you when you</w:t>
      </w:r>
      <w:r w:rsidRPr="00F851EC">
        <w:rPr>
          <w:b/>
          <w:sz w:val="22"/>
          <w:szCs w:val="22"/>
        </w:rPr>
        <w:t xml:space="preserve"> first </w:t>
      </w:r>
      <w:r w:rsidRPr="00F851EC">
        <w:rPr>
          <w:sz w:val="22"/>
          <w:szCs w:val="22"/>
        </w:rPr>
        <w:t>engaged in self-injury?</w:t>
      </w:r>
    </w:p>
    <w:p w14:paraId="3FE8B75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&lt;10 years old </w:t>
      </w:r>
    </w:p>
    <w:p w14:paraId="5DCF408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0-12 years old</w:t>
      </w:r>
    </w:p>
    <w:p w14:paraId="72EA66E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3-15 years old</w:t>
      </w:r>
    </w:p>
    <w:p w14:paraId="257ACE8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6-17 years old</w:t>
      </w:r>
    </w:p>
    <w:p w14:paraId="7351579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8 years old or older</w:t>
      </w:r>
    </w:p>
    <w:p w14:paraId="12997008" w14:textId="77777777" w:rsidR="00B76FD8" w:rsidRPr="00F851EC" w:rsidRDefault="00B76FD8" w:rsidP="00B76FD8">
      <w:pPr>
        <w:ind w:left="720"/>
        <w:rPr>
          <w:i/>
          <w:sz w:val="22"/>
          <w:szCs w:val="22"/>
        </w:rPr>
      </w:pPr>
      <w:r w:rsidRPr="00F851EC">
        <w:rPr>
          <w:i/>
          <w:sz w:val="22"/>
          <w:szCs w:val="22"/>
        </w:rPr>
        <w:lastRenderedPageBreak/>
        <w:t xml:space="preserve"> </w:t>
      </w:r>
    </w:p>
    <w:p w14:paraId="236B9D47" w14:textId="77777777" w:rsidR="00B76FD8" w:rsidRPr="00F851EC" w:rsidRDefault="00B76FD8" w:rsidP="00B76FD8">
      <w:pPr>
        <w:numPr>
          <w:ilvl w:val="0"/>
          <w:numId w:val="3"/>
        </w:numPr>
        <w:rPr>
          <w:sz w:val="22"/>
          <w:szCs w:val="22"/>
        </w:rPr>
      </w:pPr>
      <w:r w:rsidRPr="00F851EC">
        <w:rPr>
          <w:sz w:val="22"/>
          <w:szCs w:val="22"/>
        </w:rPr>
        <w:t>How old are you now?</w:t>
      </w:r>
    </w:p>
    <w:p w14:paraId="727D735F" w14:textId="77777777" w:rsidR="00B76FD8" w:rsidRPr="00F851EC" w:rsidRDefault="00B76FD8" w:rsidP="00B76FD8">
      <w:pPr>
        <w:ind w:left="1440"/>
        <w:rPr>
          <w:i/>
          <w:sz w:val="22"/>
          <w:szCs w:val="22"/>
          <w:u w:val="single"/>
        </w:rPr>
      </w:pPr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r w:rsidRPr="00F851EC">
        <w:rPr>
          <w:i/>
          <w:sz w:val="22"/>
          <w:szCs w:val="22"/>
          <w:u w:val="single"/>
        </w:rPr>
        <w:t>______</w:t>
      </w:r>
    </w:p>
    <w:p w14:paraId="51C007C2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EF68E3E" w14:textId="77777777" w:rsidR="00B76FD8" w:rsidRPr="00F851EC" w:rsidRDefault="00B76FD8" w:rsidP="00B76FD8">
      <w:pPr>
        <w:numPr>
          <w:ilvl w:val="0"/>
          <w:numId w:val="29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How </w:t>
      </w:r>
      <w:r w:rsidRPr="00F851EC">
        <w:rPr>
          <w:b/>
          <w:sz w:val="22"/>
          <w:szCs w:val="22"/>
        </w:rPr>
        <w:t xml:space="preserve">long </w:t>
      </w:r>
      <w:r w:rsidRPr="00F851EC">
        <w:rPr>
          <w:sz w:val="22"/>
          <w:szCs w:val="22"/>
        </w:rPr>
        <w:t>have you engaged in self-injury?</w:t>
      </w:r>
    </w:p>
    <w:p w14:paraId="63BBC88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Last month only</w:t>
      </w:r>
    </w:p>
    <w:p w14:paraId="36089B0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&lt;3 months</w:t>
      </w:r>
    </w:p>
    <w:p w14:paraId="032FB63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&lt; 6 months</w:t>
      </w:r>
    </w:p>
    <w:p w14:paraId="586EBDB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6-12 months</w:t>
      </w:r>
    </w:p>
    <w:p w14:paraId="2B71E05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-2 years</w:t>
      </w:r>
    </w:p>
    <w:p w14:paraId="4AB9456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more than 2 years</w:t>
      </w:r>
    </w:p>
    <w:p w14:paraId="40A920D1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35CD0F0" w14:textId="77777777" w:rsidR="00B76FD8" w:rsidRPr="00F851EC" w:rsidRDefault="00B76FD8" w:rsidP="00B76FD8">
      <w:pPr>
        <w:numPr>
          <w:ilvl w:val="0"/>
          <w:numId w:val="17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About how many times in your life have you engaged in self-injury? </w:t>
      </w:r>
      <w:r w:rsidRPr="00F851EC">
        <w:rPr>
          <w:i/>
          <w:sz w:val="22"/>
          <w:szCs w:val="22"/>
          <w:highlight w:val="white"/>
        </w:rPr>
        <w:t>*by “times” we are referring to an episode of self-injury. You may have multiple episodes in a day and multiple injuries in one episode.</w:t>
      </w:r>
    </w:p>
    <w:p w14:paraId="0AC846F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1 time</w:t>
      </w:r>
    </w:p>
    <w:p w14:paraId="4056C83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2-5 times</w:t>
      </w:r>
    </w:p>
    <w:p w14:paraId="5C4BF46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6-20 times</w:t>
      </w:r>
    </w:p>
    <w:p w14:paraId="68EC922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21-50 times</w:t>
      </w:r>
    </w:p>
    <w:p w14:paraId="56B0920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more than 50 times</w:t>
      </w:r>
    </w:p>
    <w:p w14:paraId="4EDDF90B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4A7FC2E" w14:textId="77777777" w:rsidR="00B76FD8" w:rsidRPr="00F851EC" w:rsidRDefault="00B76FD8" w:rsidP="00B76FD8">
      <w:pPr>
        <w:numPr>
          <w:ilvl w:val="0"/>
          <w:numId w:val="4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f you had to estimate, </w:t>
      </w:r>
      <w:r w:rsidRPr="00F851EC">
        <w:rPr>
          <w:b/>
          <w:sz w:val="22"/>
          <w:szCs w:val="22"/>
        </w:rPr>
        <w:t>how often</w:t>
      </w:r>
      <w:r w:rsidRPr="00F851EC">
        <w:rPr>
          <w:sz w:val="22"/>
          <w:szCs w:val="22"/>
        </w:rPr>
        <w:t xml:space="preserve"> would you say that your injuries resulted in permanent scars? </w:t>
      </w:r>
    </w:p>
    <w:p w14:paraId="2B823AB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3E14502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ometimes</w:t>
      </w:r>
    </w:p>
    <w:p w14:paraId="2C54E7A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bout half the time</w:t>
      </w:r>
    </w:p>
    <w:p w14:paraId="5047BD9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Most times</w:t>
      </w:r>
    </w:p>
    <w:p w14:paraId="6B4063F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lways</w:t>
      </w:r>
    </w:p>
    <w:p w14:paraId="20476048" w14:textId="77777777" w:rsidR="00B76FD8" w:rsidRPr="00F851EC" w:rsidRDefault="00B76FD8" w:rsidP="00B76FD8">
      <w:pPr>
        <w:ind w:left="72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D457F7F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>In the following questions, please think about your self-injury behaviors in the</w:t>
      </w:r>
      <w:r w:rsidRPr="00F851EC">
        <w:rPr>
          <w:b/>
          <w:sz w:val="22"/>
          <w:szCs w:val="22"/>
          <w:u w:val="single"/>
        </w:rPr>
        <w:t xml:space="preserve"> past month</w:t>
      </w:r>
      <w:r w:rsidRPr="00F851EC">
        <w:rPr>
          <w:b/>
          <w:sz w:val="22"/>
          <w:szCs w:val="22"/>
        </w:rPr>
        <w:t xml:space="preserve"> (30 days).</w:t>
      </w:r>
    </w:p>
    <w:p w14:paraId="1E392712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119CA1A7" w14:textId="77777777" w:rsidR="00B76FD8" w:rsidRPr="00F851EC" w:rsidRDefault="00B76FD8" w:rsidP="00B76FD8">
      <w:pPr>
        <w:numPr>
          <w:ilvl w:val="0"/>
          <w:numId w:val="19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on how many </w:t>
      </w:r>
      <w:r w:rsidRPr="00F851EC">
        <w:rPr>
          <w:b/>
          <w:sz w:val="22"/>
          <w:szCs w:val="22"/>
        </w:rPr>
        <w:t>days</w:t>
      </w:r>
      <w:r w:rsidRPr="00F851EC">
        <w:rPr>
          <w:sz w:val="22"/>
          <w:szCs w:val="22"/>
        </w:rPr>
        <w:t xml:space="preserve"> have you engaged in self-injury? </w:t>
      </w:r>
    </w:p>
    <w:p w14:paraId="40F23B6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0-30 days</w:t>
      </w:r>
    </w:p>
    <w:p w14:paraId="27DE30BE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1200BDB2" w14:textId="77777777" w:rsidR="00B76FD8" w:rsidRPr="00F851EC" w:rsidRDefault="00B76FD8" w:rsidP="00B76FD8">
      <w:pPr>
        <w:numPr>
          <w:ilvl w:val="0"/>
          <w:numId w:val="30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On the days that you engaged in self-injury, how many </w:t>
      </w:r>
      <w:r w:rsidRPr="00F851EC">
        <w:rPr>
          <w:b/>
          <w:sz w:val="22"/>
          <w:szCs w:val="22"/>
        </w:rPr>
        <w:t>times per day</w:t>
      </w:r>
      <w:r w:rsidRPr="00F851EC">
        <w:rPr>
          <w:sz w:val="22"/>
          <w:szCs w:val="22"/>
        </w:rPr>
        <w:t xml:space="preserve"> did you hurt yourself?</w:t>
      </w:r>
    </w:p>
    <w:p w14:paraId="417A12E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0-100 times per day</w:t>
      </w:r>
    </w:p>
    <w:p w14:paraId="03332AF1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5D0313ED" w14:textId="77777777" w:rsidR="00B76FD8" w:rsidRPr="00F851EC" w:rsidRDefault="00B76FD8" w:rsidP="00B76FD8">
      <w:pPr>
        <w:numPr>
          <w:ilvl w:val="0"/>
          <w:numId w:val="23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have you had an </w:t>
      </w:r>
      <w:r w:rsidRPr="00F851EC">
        <w:rPr>
          <w:b/>
          <w:sz w:val="22"/>
          <w:szCs w:val="22"/>
        </w:rPr>
        <w:t xml:space="preserve">urge (or a strong desire) </w:t>
      </w:r>
      <w:r w:rsidRPr="00F851EC">
        <w:rPr>
          <w:sz w:val="22"/>
          <w:szCs w:val="22"/>
        </w:rPr>
        <w:t>to injure yourself?</w:t>
      </w:r>
    </w:p>
    <w:p w14:paraId="5A2043A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22D0B61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3BE54D7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66D9BD4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4A3F079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6F13DC10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7EE3D55" w14:textId="77777777" w:rsidR="00B76FD8" w:rsidRPr="00F851EC" w:rsidRDefault="00B76FD8" w:rsidP="00B76FD8">
      <w:pPr>
        <w:numPr>
          <w:ilvl w:val="0"/>
          <w:numId w:val="26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have you </w:t>
      </w:r>
      <w:r w:rsidRPr="00F851EC">
        <w:rPr>
          <w:b/>
          <w:sz w:val="22"/>
          <w:szCs w:val="22"/>
        </w:rPr>
        <w:t>thought about (even if it was a passing thought)</w:t>
      </w:r>
      <w:r w:rsidRPr="00F851EC">
        <w:rPr>
          <w:sz w:val="22"/>
          <w:szCs w:val="22"/>
        </w:rPr>
        <w:t xml:space="preserve"> injuring yourself in the future?</w:t>
      </w:r>
    </w:p>
    <w:p w14:paraId="39B3D8E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43949C1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3733E79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5D48FE5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545187E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56D762E9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lastRenderedPageBreak/>
        <w:t xml:space="preserve"> </w:t>
      </w:r>
    </w:p>
    <w:p w14:paraId="1FFA751D" w14:textId="77777777" w:rsidR="00B76FD8" w:rsidRPr="00F851EC" w:rsidRDefault="00B76FD8" w:rsidP="00B76FD8">
      <w:pPr>
        <w:numPr>
          <w:ilvl w:val="0"/>
          <w:numId w:val="21"/>
        </w:numPr>
        <w:rPr>
          <w:sz w:val="22"/>
          <w:szCs w:val="22"/>
        </w:rPr>
      </w:pPr>
      <w:r w:rsidRPr="00F851EC">
        <w:rPr>
          <w:sz w:val="22"/>
          <w:szCs w:val="22"/>
        </w:rPr>
        <w:t>In the past month, how often have you injured yourself so badly you weren’t sure you could care for your wounds without help?</w:t>
      </w:r>
    </w:p>
    <w:p w14:paraId="666BA5A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4ABF333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241C914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76FD675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72736B8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50F1B100" w14:textId="77777777" w:rsidR="00B76FD8" w:rsidRPr="00F851EC" w:rsidRDefault="00B76FD8" w:rsidP="00B76FD8">
      <w:pPr>
        <w:ind w:left="72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320306E" w14:textId="77777777" w:rsidR="00B76FD8" w:rsidRPr="00F851EC" w:rsidRDefault="00B76FD8" w:rsidP="00B76FD8">
      <w:pPr>
        <w:numPr>
          <w:ilvl w:val="0"/>
          <w:numId w:val="1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have you injured yourself when </w:t>
      </w:r>
      <w:r w:rsidRPr="00F851EC">
        <w:rPr>
          <w:b/>
          <w:sz w:val="22"/>
          <w:szCs w:val="22"/>
        </w:rPr>
        <w:t xml:space="preserve">using </w:t>
      </w:r>
      <w:r w:rsidRPr="00F851EC">
        <w:rPr>
          <w:sz w:val="22"/>
          <w:szCs w:val="22"/>
        </w:rPr>
        <w:t>drugs or alcohol?</w:t>
      </w:r>
    </w:p>
    <w:p w14:paraId="64EEC73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375DB8B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21830FC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3C00347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6EE9421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05989704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9E62C46" w14:textId="77777777" w:rsidR="00B76FD8" w:rsidRPr="00F851EC" w:rsidRDefault="00B76FD8" w:rsidP="00B76FD8">
      <w:pPr>
        <w:numPr>
          <w:ilvl w:val="0"/>
          <w:numId w:val="8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have you injured yourself </w:t>
      </w:r>
      <w:r w:rsidRPr="00F851EC">
        <w:rPr>
          <w:b/>
          <w:sz w:val="22"/>
          <w:szCs w:val="22"/>
        </w:rPr>
        <w:t>more severely than you meant to</w:t>
      </w:r>
      <w:r w:rsidRPr="00F851EC">
        <w:rPr>
          <w:sz w:val="22"/>
          <w:szCs w:val="22"/>
        </w:rPr>
        <w:t xml:space="preserve">? </w:t>
      </w:r>
    </w:p>
    <w:p w14:paraId="1E3D5FA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338A9A6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67521F0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547C756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45B0DCE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2D17D773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06B11379" w14:textId="77777777" w:rsidR="00B76FD8" w:rsidRPr="00F851EC" w:rsidRDefault="00B76FD8" w:rsidP="00B76FD8">
      <w:pPr>
        <w:numPr>
          <w:ilvl w:val="0"/>
          <w:numId w:val="25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did you have negative feelings or thoughts (anger, sadness, self-criticism, etc.) </w:t>
      </w:r>
      <w:r w:rsidRPr="00F851EC">
        <w:rPr>
          <w:i/>
          <w:sz w:val="22"/>
          <w:szCs w:val="22"/>
        </w:rPr>
        <w:t>before injuring yourself?</w:t>
      </w:r>
    </w:p>
    <w:p w14:paraId="5244C16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32BB777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5CE2BFC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01E54F2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551A54A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6E2F2B97" w14:textId="77777777" w:rsidR="00B76FD8" w:rsidRPr="00F851EC" w:rsidRDefault="00B76FD8" w:rsidP="00B76FD8">
      <w:pPr>
        <w:ind w:left="72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22A84049" w14:textId="77777777" w:rsidR="00B76FD8" w:rsidRPr="00F851EC" w:rsidRDefault="00B76FD8" w:rsidP="00B76FD8">
      <w:pPr>
        <w:numPr>
          <w:ilvl w:val="0"/>
          <w:numId w:val="11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were you thinking or worrying about the idea of injuring yourself </w:t>
      </w:r>
      <w:r w:rsidRPr="00F851EC">
        <w:rPr>
          <w:i/>
          <w:sz w:val="22"/>
          <w:szCs w:val="22"/>
        </w:rPr>
        <w:t>before injuring yourself?</w:t>
      </w:r>
    </w:p>
    <w:p w14:paraId="2BB6F0B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243E295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7FC4247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22B92A0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348F0F9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6F56BA2C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D311667" w14:textId="77777777" w:rsidR="00B76FD8" w:rsidRPr="00F851EC" w:rsidRDefault="00B76FD8" w:rsidP="00B76FD8">
      <w:pPr>
        <w:numPr>
          <w:ilvl w:val="0"/>
          <w:numId w:val="9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In the past month, how often have you experienced conflict or problems with other people </w:t>
      </w:r>
      <w:r w:rsidRPr="00F851EC">
        <w:rPr>
          <w:i/>
          <w:sz w:val="22"/>
          <w:szCs w:val="22"/>
        </w:rPr>
        <w:t>before injuring yourself?</w:t>
      </w:r>
    </w:p>
    <w:p w14:paraId="0F35675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0EC9C96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during the past 30 days</w:t>
      </w:r>
    </w:p>
    <w:p w14:paraId="6E3F22C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0725B09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4BF36BC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Several times a day </w:t>
      </w:r>
    </w:p>
    <w:p w14:paraId="547AF84D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0C948C99" w14:textId="77777777" w:rsidR="00B76FD8" w:rsidRPr="00F851EC" w:rsidRDefault="00B76FD8" w:rsidP="00B76FD8">
      <w:pPr>
        <w:numPr>
          <w:ilvl w:val="0"/>
          <w:numId w:val="6"/>
        </w:numPr>
        <w:rPr>
          <w:sz w:val="22"/>
          <w:szCs w:val="22"/>
        </w:rPr>
      </w:pPr>
      <w:r w:rsidRPr="00F851EC">
        <w:rPr>
          <w:sz w:val="22"/>
          <w:szCs w:val="22"/>
        </w:rPr>
        <w:t>In the past month, how often have you had thoughts of killing yourself or ending your life?</w:t>
      </w:r>
    </w:p>
    <w:p w14:paraId="39E28F4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Never</w:t>
      </w:r>
    </w:p>
    <w:p w14:paraId="439EFAB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nce or twice in the past 30 days</w:t>
      </w:r>
    </w:p>
    <w:p w14:paraId="4504541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ound once a week</w:t>
      </w:r>
    </w:p>
    <w:p w14:paraId="521A862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lastRenderedPageBreak/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week</w:t>
      </w:r>
    </w:p>
    <w:p w14:paraId="5E99DF9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everal times a day</w:t>
      </w:r>
    </w:p>
    <w:p w14:paraId="50244228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sz w:val="22"/>
          <w:szCs w:val="22"/>
        </w:rPr>
        <w:br/>
      </w:r>
      <w:r w:rsidRPr="00F851EC">
        <w:rPr>
          <w:b/>
          <w:sz w:val="22"/>
          <w:szCs w:val="22"/>
        </w:rPr>
        <w:t xml:space="preserve">When thinking about your self-injury in the </w:t>
      </w:r>
      <w:r w:rsidRPr="00F851EC">
        <w:rPr>
          <w:b/>
          <w:sz w:val="22"/>
          <w:szCs w:val="22"/>
          <w:u w:val="single"/>
        </w:rPr>
        <w:t>past month,</w:t>
      </w:r>
      <w:r w:rsidRPr="00F851EC">
        <w:rPr>
          <w:b/>
          <w:sz w:val="22"/>
          <w:szCs w:val="22"/>
        </w:rPr>
        <w:t xml:space="preserve"> please rate how much you agree or disagree with these statements.</w:t>
      </w:r>
    </w:p>
    <w:p w14:paraId="1A0AD43F" w14:textId="77777777" w:rsidR="00B76FD8" w:rsidRPr="00F851EC" w:rsidRDefault="00B76FD8" w:rsidP="00B76FD8">
      <w:pPr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 xml:space="preserve"> </w:t>
      </w:r>
    </w:p>
    <w:p w14:paraId="2C7D34F4" w14:textId="77777777" w:rsidR="00B76FD8" w:rsidRPr="00F851EC" w:rsidRDefault="00B76FD8" w:rsidP="00B76FD8">
      <w:pPr>
        <w:numPr>
          <w:ilvl w:val="0"/>
          <w:numId w:val="7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When I injure myself, I </w:t>
      </w:r>
      <w:r w:rsidRPr="00F851EC">
        <w:rPr>
          <w:i/>
          <w:sz w:val="22"/>
          <w:szCs w:val="22"/>
        </w:rPr>
        <w:t xml:space="preserve">expect it will </w:t>
      </w:r>
      <w:r w:rsidRPr="00F851EC">
        <w:rPr>
          <w:sz w:val="22"/>
          <w:szCs w:val="22"/>
        </w:rPr>
        <w:t>stop or relieve bad feelings or thoughts.</w:t>
      </w:r>
    </w:p>
    <w:p w14:paraId="5A6533B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777E648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46E34F7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196D039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0630876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0EC6A348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7572AB1D" w14:textId="77777777" w:rsidR="00B76FD8" w:rsidRPr="00F851EC" w:rsidRDefault="00B76FD8" w:rsidP="00B76FD8">
      <w:pPr>
        <w:numPr>
          <w:ilvl w:val="0"/>
          <w:numId w:val="2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When I injure myself, </w:t>
      </w:r>
      <w:r w:rsidRPr="00F851EC">
        <w:rPr>
          <w:i/>
          <w:sz w:val="22"/>
          <w:szCs w:val="22"/>
        </w:rPr>
        <w:t xml:space="preserve">I expect it will </w:t>
      </w:r>
      <w:r w:rsidRPr="00F851EC">
        <w:rPr>
          <w:sz w:val="22"/>
          <w:szCs w:val="22"/>
        </w:rPr>
        <w:t>make me feel good, or better than I do.</w:t>
      </w:r>
    </w:p>
    <w:p w14:paraId="4B1B6CF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762F720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153668E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636286F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55E1461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3E49CFD2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0B6765E" w14:textId="77777777" w:rsidR="00B76FD8" w:rsidRPr="00F851EC" w:rsidRDefault="00B76FD8" w:rsidP="00B76FD8">
      <w:pPr>
        <w:numPr>
          <w:ilvl w:val="0"/>
          <w:numId w:val="5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When I injure myself, </w:t>
      </w:r>
      <w:r w:rsidRPr="00F851EC">
        <w:rPr>
          <w:i/>
          <w:sz w:val="22"/>
          <w:szCs w:val="22"/>
        </w:rPr>
        <w:t>I expect it will</w:t>
      </w:r>
      <w:r w:rsidRPr="00F851EC">
        <w:rPr>
          <w:sz w:val="22"/>
          <w:szCs w:val="22"/>
        </w:rPr>
        <w:t xml:space="preserve"> help me resolve problems with others.</w:t>
      </w:r>
    </w:p>
    <w:p w14:paraId="62E7CE2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71DBF45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1E38E54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07C18A0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26D8D3D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674463EE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5BA8677" w14:textId="77777777" w:rsidR="00B76FD8" w:rsidRPr="00F851EC" w:rsidRDefault="00B76FD8" w:rsidP="00B76FD8">
      <w:pPr>
        <w:numPr>
          <w:ilvl w:val="0"/>
          <w:numId w:val="24"/>
        </w:numPr>
        <w:rPr>
          <w:sz w:val="22"/>
          <w:szCs w:val="22"/>
        </w:rPr>
      </w:pPr>
      <w:r w:rsidRPr="00F851EC">
        <w:rPr>
          <w:sz w:val="22"/>
          <w:szCs w:val="22"/>
        </w:rPr>
        <w:t>I injure myself to feel something when I’m numb or detached.</w:t>
      </w:r>
    </w:p>
    <w:p w14:paraId="1FC5576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70B5D70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0B077A5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38EC4D9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5C6A783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7B92E3AB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D350378" w14:textId="77777777" w:rsidR="00B76FD8" w:rsidRPr="00F851EC" w:rsidRDefault="00B76FD8" w:rsidP="00B76FD8">
      <w:pPr>
        <w:numPr>
          <w:ilvl w:val="0"/>
          <w:numId w:val="27"/>
        </w:numPr>
        <w:rPr>
          <w:sz w:val="22"/>
          <w:szCs w:val="22"/>
        </w:rPr>
      </w:pPr>
      <w:r w:rsidRPr="00F851EC">
        <w:rPr>
          <w:sz w:val="22"/>
          <w:szCs w:val="22"/>
        </w:rPr>
        <w:t>I injure myself to deal with, or prevent, thoughts or feeling of wanting to die or kill myself.</w:t>
      </w:r>
    </w:p>
    <w:p w14:paraId="05D2DF1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05C5870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05D9827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046FCDAE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50323EA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3299D66C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52C3B397" w14:textId="77777777" w:rsidR="00B76FD8" w:rsidRPr="00F851EC" w:rsidRDefault="00B76FD8" w:rsidP="00B76FD8">
      <w:pPr>
        <w:numPr>
          <w:ilvl w:val="0"/>
          <w:numId w:val="13"/>
        </w:numPr>
        <w:rPr>
          <w:sz w:val="22"/>
          <w:szCs w:val="22"/>
        </w:rPr>
      </w:pPr>
      <w:r w:rsidRPr="00F851EC">
        <w:rPr>
          <w:sz w:val="22"/>
          <w:szCs w:val="22"/>
        </w:rPr>
        <w:t>Over time, I have had to injure myself more deeply or in more places to get the same effect.</w:t>
      </w:r>
    </w:p>
    <w:p w14:paraId="38CD973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422E563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06AE824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6FC7BE4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5CDB41E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627CC0F1" w14:textId="77777777" w:rsidR="00B76FD8" w:rsidRPr="00F851EC" w:rsidRDefault="00B76FD8" w:rsidP="00B76FD8">
      <w:pPr>
        <w:ind w:left="72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702BEF5" w14:textId="77777777" w:rsidR="00B76FD8" w:rsidRPr="00F851EC" w:rsidRDefault="00B76FD8" w:rsidP="00B76FD8">
      <w:pPr>
        <w:numPr>
          <w:ilvl w:val="0"/>
          <w:numId w:val="10"/>
        </w:numPr>
        <w:rPr>
          <w:sz w:val="22"/>
          <w:szCs w:val="22"/>
        </w:rPr>
      </w:pPr>
      <w:r w:rsidRPr="00F851EC">
        <w:rPr>
          <w:sz w:val="22"/>
          <w:szCs w:val="22"/>
        </w:rPr>
        <w:t>I want to decrease my self-injury.</w:t>
      </w:r>
    </w:p>
    <w:p w14:paraId="6F649BE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01BF255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1D08950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lastRenderedPageBreak/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6D4A3B9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53DDA92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79AE78E8" w14:textId="77777777" w:rsidR="00B76FD8" w:rsidRPr="00F851EC" w:rsidRDefault="00B76FD8" w:rsidP="00B76FD8">
      <w:pPr>
        <w:ind w:left="72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5614A47" w14:textId="77777777" w:rsidR="00B76FD8" w:rsidRPr="00F851EC" w:rsidRDefault="00B76FD8" w:rsidP="00B76FD8">
      <w:pPr>
        <w:numPr>
          <w:ilvl w:val="0"/>
          <w:numId w:val="14"/>
        </w:numPr>
        <w:rPr>
          <w:sz w:val="22"/>
          <w:szCs w:val="22"/>
        </w:rPr>
      </w:pPr>
      <w:r w:rsidRPr="00F851EC">
        <w:rPr>
          <w:sz w:val="22"/>
          <w:szCs w:val="22"/>
        </w:rPr>
        <w:t>I want to stop my self-injury.</w:t>
      </w:r>
    </w:p>
    <w:p w14:paraId="706B522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603B32C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5A18C8C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03DA454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67A0218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05336AD3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2095E344" w14:textId="77777777" w:rsidR="00B76FD8" w:rsidRPr="00F851EC" w:rsidRDefault="00B76FD8" w:rsidP="00B76FD8">
      <w:pPr>
        <w:numPr>
          <w:ilvl w:val="0"/>
          <w:numId w:val="28"/>
        </w:numPr>
        <w:rPr>
          <w:sz w:val="22"/>
          <w:szCs w:val="22"/>
        </w:rPr>
      </w:pPr>
      <w:r w:rsidRPr="00F851EC">
        <w:rPr>
          <w:sz w:val="22"/>
          <w:szCs w:val="22"/>
        </w:rPr>
        <w:t>I want to stop my self-</w:t>
      </w:r>
      <w:proofErr w:type="gramStart"/>
      <w:r w:rsidRPr="00F851EC">
        <w:rPr>
          <w:sz w:val="22"/>
          <w:szCs w:val="22"/>
        </w:rPr>
        <w:t>injury, but</w:t>
      </w:r>
      <w:proofErr w:type="gramEnd"/>
      <w:r w:rsidRPr="00F851EC">
        <w:rPr>
          <w:sz w:val="22"/>
          <w:szCs w:val="22"/>
        </w:rPr>
        <w:t xml:space="preserve"> haven’t been able to.</w:t>
      </w:r>
    </w:p>
    <w:p w14:paraId="313C6D8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764305B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043E713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6A89B52D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3FF85EA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36542EAB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568F3594" w14:textId="77777777" w:rsidR="00B76FD8" w:rsidRPr="00F851EC" w:rsidRDefault="00B76FD8" w:rsidP="00B76FD8">
      <w:pPr>
        <w:numPr>
          <w:ilvl w:val="0"/>
          <w:numId w:val="16"/>
        </w:numPr>
        <w:rPr>
          <w:sz w:val="22"/>
          <w:szCs w:val="22"/>
        </w:rPr>
      </w:pPr>
      <w:r w:rsidRPr="00F851EC">
        <w:rPr>
          <w:sz w:val="22"/>
          <w:szCs w:val="22"/>
        </w:rPr>
        <w:t>Self-injury has affected relationships that are important to me.</w:t>
      </w:r>
    </w:p>
    <w:p w14:paraId="4F07585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67D4D8D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6B8EDA9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6265893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6C4D9DB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78A8E2DA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0213AFD3" w14:textId="77777777" w:rsidR="00B76FD8" w:rsidRPr="00F851EC" w:rsidRDefault="00B76FD8" w:rsidP="00B76FD8">
      <w:pPr>
        <w:numPr>
          <w:ilvl w:val="0"/>
          <w:numId w:val="12"/>
        </w:numPr>
        <w:rPr>
          <w:sz w:val="22"/>
          <w:szCs w:val="22"/>
        </w:rPr>
      </w:pPr>
      <w:r w:rsidRPr="00F851EC">
        <w:rPr>
          <w:sz w:val="22"/>
          <w:szCs w:val="22"/>
        </w:rPr>
        <w:t xml:space="preserve">Self-injury has affected my ability to do </w:t>
      </w:r>
      <w:proofErr w:type="gramStart"/>
      <w:r w:rsidRPr="00F851EC">
        <w:rPr>
          <w:sz w:val="22"/>
          <w:szCs w:val="22"/>
        </w:rPr>
        <w:t>school work</w:t>
      </w:r>
      <w:proofErr w:type="gramEnd"/>
      <w:r w:rsidRPr="00F851EC">
        <w:rPr>
          <w:sz w:val="22"/>
          <w:szCs w:val="22"/>
        </w:rPr>
        <w:t xml:space="preserve"> or finish work tasks.</w:t>
      </w:r>
    </w:p>
    <w:p w14:paraId="484CD10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45FC975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06460D1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4870FF33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31FB2B2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0BB473E2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24CE555B" w14:textId="77777777" w:rsidR="00B76FD8" w:rsidRPr="00F851EC" w:rsidRDefault="00B76FD8" w:rsidP="00B76FD8">
      <w:pPr>
        <w:numPr>
          <w:ilvl w:val="0"/>
          <w:numId w:val="18"/>
        </w:numPr>
        <w:rPr>
          <w:sz w:val="22"/>
          <w:szCs w:val="22"/>
        </w:rPr>
      </w:pPr>
      <w:r w:rsidRPr="00F851EC">
        <w:rPr>
          <w:sz w:val="22"/>
          <w:szCs w:val="22"/>
        </w:rPr>
        <w:t>Self-injury has affected my ability to take care of myself.</w:t>
      </w:r>
    </w:p>
    <w:p w14:paraId="1AAD5D0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07D593C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27931DC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51E9FEA9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18DB690C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3459A80F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E9111DA" w14:textId="77777777" w:rsidR="00B76FD8" w:rsidRPr="00F851EC" w:rsidRDefault="00B76FD8" w:rsidP="00B76FD8">
      <w:pPr>
        <w:numPr>
          <w:ilvl w:val="0"/>
          <w:numId w:val="22"/>
        </w:numPr>
        <w:rPr>
          <w:sz w:val="22"/>
          <w:szCs w:val="22"/>
        </w:rPr>
      </w:pPr>
      <w:r w:rsidRPr="00F851EC">
        <w:rPr>
          <w:sz w:val="22"/>
          <w:szCs w:val="22"/>
        </w:rPr>
        <w:t>Self-injury has affected my ability to do things that I like.</w:t>
      </w:r>
    </w:p>
    <w:p w14:paraId="4E66C032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disagree</w:t>
      </w:r>
    </w:p>
    <w:p w14:paraId="56E81C7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Disagree</w:t>
      </w:r>
    </w:p>
    <w:p w14:paraId="219A2847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Unsure</w:t>
      </w:r>
    </w:p>
    <w:p w14:paraId="3207F41A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gree</w:t>
      </w:r>
    </w:p>
    <w:p w14:paraId="762C47C8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rongly agree</w:t>
      </w:r>
    </w:p>
    <w:p w14:paraId="1BCAC8A8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D809864" w14:textId="77777777" w:rsidR="00B76FD8" w:rsidRPr="00F851EC" w:rsidRDefault="00B76FD8" w:rsidP="00B76FD8">
      <w:pPr>
        <w:numPr>
          <w:ilvl w:val="0"/>
          <w:numId w:val="20"/>
        </w:numPr>
        <w:rPr>
          <w:sz w:val="22"/>
          <w:szCs w:val="22"/>
        </w:rPr>
      </w:pPr>
      <w:r w:rsidRPr="00F851EC">
        <w:rPr>
          <w:sz w:val="22"/>
          <w:szCs w:val="22"/>
        </w:rPr>
        <w:t>Please select all areas of the body where you’ve hurt yourself:</w:t>
      </w:r>
    </w:p>
    <w:p w14:paraId="5963197B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Arms</w:t>
      </w:r>
    </w:p>
    <w:p w14:paraId="49D565C4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Chest</w:t>
      </w:r>
    </w:p>
    <w:p w14:paraId="1AADE12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Stomach or abdomen</w:t>
      </w:r>
    </w:p>
    <w:p w14:paraId="1BA2690F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Face</w:t>
      </w:r>
    </w:p>
    <w:p w14:paraId="40A53586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lastRenderedPageBreak/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 xml:space="preserve">Legs </w:t>
      </w:r>
    </w:p>
    <w:p w14:paraId="1D031DB0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Hand</w:t>
      </w:r>
    </w:p>
    <w:p w14:paraId="1B96B1C5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Feet</w:t>
      </w:r>
    </w:p>
    <w:p w14:paraId="7F2E9B5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Private parts</w:t>
      </w:r>
    </w:p>
    <w:p w14:paraId="3A0980F1" w14:textId="77777777" w:rsidR="00B76FD8" w:rsidRPr="00F851EC" w:rsidRDefault="00B76FD8" w:rsidP="00B76FD8">
      <w:pPr>
        <w:ind w:left="1440"/>
        <w:rPr>
          <w:sz w:val="22"/>
          <w:szCs w:val="22"/>
        </w:rPr>
      </w:pPr>
      <w:proofErr w:type="gramStart"/>
      <w:r w:rsidRPr="00F851EC">
        <w:rPr>
          <w:sz w:val="22"/>
          <w:szCs w:val="22"/>
        </w:rPr>
        <w:t xml:space="preserve">●  </w:t>
      </w:r>
      <w:r w:rsidRPr="00F851EC">
        <w:rPr>
          <w:sz w:val="22"/>
          <w:szCs w:val="22"/>
        </w:rPr>
        <w:tab/>
      </w:r>
      <w:proofErr w:type="gramEnd"/>
      <w:r w:rsidRPr="00F851EC">
        <w:rPr>
          <w:sz w:val="22"/>
          <w:szCs w:val="22"/>
        </w:rPr>
        <w:t>Other ____</w:t>
      </w:r>
    </w:p>
    <w:p w14:paraId="19A46376" w14:textId="77777777" w:rsidR="00B76FD8" w:rsidRPr="00F851EC" w:rsidRDefault="00B76FD8" w:rsidP="00B76FD8">
      <w:pPr>
        <w:rPr>
          <w:sz w:val="22"/>
          <w:szCs w:val="22"/>
          <w:u w:val="single"/>
        </w:rPr>
      </w:pPr>
      <w:r w:rsidRPr="00F851EC">
        <w:rPr>
          <w:sz w:val="22"/>
          <w:szCs w:val="22"/>
          <w:u w:val="single"/>
        </w:rPr>
        <w:t xml:space="preserve"> </w:t>
      </w:r>
    </w:p>
    <w:p w14:paraId="52886B66" w14:textId="77777777" w:rsidR="00B76FD8" w:rsidRPr="00F851EC" w:rsidRDefault="00B76FD8" w:rsidP="00B76FD8">
      <w:pPr>
        <w:jc w:val="center"/>
        <w:rPr>
          <w:b/>
          <w:sz w:val="22"/>
          <w:szCs w:val="22"/>
          <w:u w:val="single"/>
        </w:rPr>
      </w:pPr>
      <w:r w:rsidRPr="00F851EC">
        <w:rPr>
          <w:b/>
          <w:sz w:val="22"/>
          <w:szCs w:val="22"/>
          <w:u w:val="single"/>
        </w:rPr>
        <w:t>Result page for initial deployment</w:t>
      </w:r>
    </w:p>
    <w:p w14:paraId="568D1779" w14:textId="77777777" w:rsidR="00B76FD8" w:rsidRPr="00F851EC" w:rsidRDefault="00B76FD8" w:rsidP="00B76FD8">
      <w:pPr>
        <w:jc w:val="center"/>
        <w:rPr>
          <w:b/>
          <w:sz w:val="22"/>
          <w:szCs w:val="22"/>
        </w:rPr>
      </w:pPr>
      <w:r w:rsidRPr="00F851EC">
        <w:rPr>
          <w:b/>
          <w:sz w:val="22"/>
          <w:szCs w:val="22"/>
        </w:rPr>
        <w:t xml:space="preserve"> </w:t>
      </w:r>
    </w:p>
    <w:p w14:paraId="7DCA5A9D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Thank you for answering these questions. The goal of this survey is to learn more about people’s experiences of self-injury to develop a test to help youth understand the amount of risk they have based on their current self-injury behaviors and create resources to help youth who self-injure and visit our site. It will also help us create resources to help visitors to this website.</w:t>
      </w:r>
    </w:p>
    <w:p w14:paraId="57033B2F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202678C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Self-injury can feel like a lonely experience, but help is available. If you need immediate help, you can reach the Suicide &amp; Crisis Lifeline by calling or texting 988 or using the chat box at</w:t>
      </w:r>
      <w:hyperlink r:id="rId5">
        <w:r w:rsidRPr="00F851EC">
          <w:rPr>
            <w:color w:val="1155CC"/>
            <w:sz w:val="22"/>
            <w:szCs w:val="22"/>
          </w:rPr>
          <w:t xml:space="preserve"> 988lifeline.org</w:t>
        </w:r>
      </w:hyperlink>
      <w:r w:rsidRPr="00F851EC">
        <w:rPr>
          <w:sz w:val="22"/>
          <w:szCs w:val="22"/>
        </w:rPr>
        <w:t>. You can also text "REDACTED" to 741-741 to reach the Crisis Text Line.</w:t>
      </w:r>
      <w:hyperlink r:id="rId6">
        <w:r w:rsidRPr="00F851EC">
          <w:rPr>
            <w:color w:val="1155CC"/>
            <w:sz w:val="22"/>
            <w:szCs w:val="22"/>
          </w:rPr>
          <w:t xml:space="preserve"> Warmlines</w:t>
        </w:r>
      </w:hyperlink>
      <w:r w:rsidRPr="00F851EC">
        <w:rPr>
          <w:sz w:val="22"/>
          <w:szCs w:val="22"/>
        </w:rPr>
        <w:t xml:space="preserve"> are an excellent place for non-crisis support.</w:t>
      </w:r>
    </w:p>
    <w:p w14:paraId="214B27CC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5B4290F4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Sometimes the first step in feeling better is simply learning more about your mental health. The articles below can help with some common feelings and challenges among people who self-harm:</w:t>
      </w:r>
    </w:p>
    <w:p w14:paraId="23BFC44C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   </w:t>
      </w:r>
    </w:p>
    <w:p w14:paraId="0EDA616B" w14:textId="77777777" w:rsidR="00B76FD8" w:rsidRPr="00F851EC" w:rsidRDefault="00000000" w:rsidP="00B76FD8">
      <w:pPr>
        <w:rPr>
          <w:color w:val="0563C1"/>
          <w:sz w:val="22"/>
          <w:szCs w:val="22"/>
          <w:u w:val="single"/>
        </w:rPr>
      </w:pPr>
      <w:hyperlink r:id="rId7">
        <w:r w:rsidR="00B76FD8" w:rsidRPr="00F851EC">
          <w:rPr>
            <w:color w:val="0563C1"/>
            <w:sz w:val="22"/>
            <w:szCs w:val="22"/>
            <w:u w:val="single"/>
          </w:rPr>
          <w:t>How can I tell someone I'm harming myself?</w:t>
        </w:r>
      </w:hyperlink>
    </w:p>
    <w:p w14:paraId="6AD7F61F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7A0A0290" w14:textId="77777777" w:rsidR="00B76FD8" w:rsidRPr="00F851EC" w:rsidRDefault="00000000" w:rsidP="00B76FD8">
      <w:pPr>
        <w:rPr>
          <w:color w:val="0563C1"/>
          <w:sz w:val="22"/>
          <w:szCs w:val="22"/>
          <w:u w:val="single"/>
        </w:rPr>
      </w:pPr>
      <w:hyperlink r:id="rId8">
        <w:r w:rsidR="00B76FD8" w:rsidRPr="00F851EC">
          <w:rPr>
            <w:color w:val="0563C1"/>
            <w:sz w:val="22"/>
            <w:szCs w:val="22"/>
            <w:u w:val="single"/>
          </w:rPr>
          <w:t>How do I stop harming myself?</w:t>
        </w:r>
      </w:hyperlink>
    </w:p>
    <w:p w14:paraId="6D113F87" w14:textId="77777777" w:rsidR="00B76FD8" w:rsidRPr="00F851EC" w:rsidRDefault="00B76FD8" w:rsidP="00B76FD8">
      <w:pPr>
        <w:ind w:left="1440"/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49BF0991" w14:textId="77777777" w:rsidR="00B76FD8" w:rsidRPr="00F851EC" w:rsidRDefault="00000000" w:rsidP="00B76FD8">
      <w:pPr>
        <w:rPr>
          <w:color w:val="0563C1"/>
          <w:sz w:val="22"/>
          <w:szCs w:val="22"/>
          <w:u w:val="single"/>
        </w:rPr>
      </w:pPr>
      <w:hyperlink r:id="rId9">
        <w:r w:rsidR="00B76FD8" w:rsidRPr="00F851EC">
          <w:rPr>
            <w:color w:val="0563C1"/>
            <w:sz w:val="22"/>
            <w:szCs w:val="22"/>
            <w:u w:val="single"/>
          </w:rPr>
          <w:t>I don’t want to live, but I don’t want to die.</w:t>
        </w:r>
      </w:hyperlink>
    </w:p>
    <w:p w14:paraId="40DECC54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3E518563" w14:textId="77777777" w:rsidR="00B76FD8" w:rsidRPr="00F851EC" w:rsidRDefault="00B76FD8" w:rsidP="00B76FD8">
      <w:pPr>
        <w:rPr>
          <w:color w:val="1155CC"/>
          <w:sz w:val="22"/>
          <w:szCs w:val="22"/>
          <w:u w:val="single"/>
        </w:rPr>
      </w:pPr>
      <w:r w:rsidRPr="00F851EC">
        <w:rPr>
          <w:sz w:val="22"/>
          <w:szCs w:val="22"/>
        </w:rPr>
        <w:t>See all articles about</w:t>
      </w:r>
      <w:hyperlink r:id="rId10">
        <w:r w:rsidRPr="00F851EC">
          <w:rPr>
            <w:sz w:val="22"/>
            <w:szCs w:val="22"/>
          </w:rPr>
          <w:t xml:space="preserve"> </w:t>
        </w:r>
      </w:hyperlink>
      <w:hyperlink r:id="rId11">
        <w:r w:rsidRPr="00F851EC">
          <w:rPr>
            <w:color w:val="1155CC"/>
            <w:sz w:val="22"/>
            <w:szCs w:val="22"/>
            <w:u w:val="single"/>
          </w:rPr>
          <w:t>self-harm</w:t>
        </w:r>
      </w:hyperlink>
    </w:p>
    <w:p w14:paraId="5876FCC2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 xml:space="preserve"> </w:t>
      </w:r>
    </w:p>
    <w:p w14:paraId="67CB777D" w14:textId="77777777" w:rsidR="00B76FD8" w:rsidRPr="00F851EC" w:rsidRDefault="00B76FD8" w:rsidP="00B76FD8">
      <w:pPr>
        <w:rPr>
          <w:sz w:val="22"/>
          <w:szCs w:val="22"/>
        </w:rPr>
      </w:pPr>
      <w:r w:rsidRPr="00F851EC">
        <w:rPr>
          <w:sz w:val="22"/>
          <w:szCs w:val="22"/>
        </w:rPr>
        <w:t>Self-harm often goes along with other mental health challenges. It may be helpful to take some of our other</w:t>
      </w:r>
      <w:hyperlink r:id="rId12">
        <w:r w:rsidRPr="00F851EC">
          <w:rPr>
            <w:sz w:val="22"/>
            <w:szCs w:val="22"/>
          </w:rPr>
          <w:t xml:space="preserve"> </w:t>
        </w:r>
      </w:hyperlink>
      <w:hyperlink r:id="rId13">
        <w:r w:rsidRPr="00F851EC">
          <w:rPr>
            <w:color w:val="0563C1"/>
            <w:sz w:val="22"/>
            <w:szCs w:val="22"/>
            <w:u w:val="single"/>
          </w:rPr>
          <w:t>mental health tests</w:t>
        </w:r>
      </w:hyperlink>
      <w:r w:rsidRPr="00F851EC">
        <w:rPr>
          <w:sz w:val="22"/>
          <w:szCs w:val="22"/>
        </w:rPr>
        <w:t>. Self-harm is especially common among people dealing with</w:t>
      </w:r>
      <w:hyperlink r:id="rId14">
        <w:r w:rsidRPr="00F851EC">
          <w:rPr>
            <w:sz w:val="22"/>
            <w:szCs w:val="22"/>
          </w:rPr>
          <w:t xml:space="preserve"> </w:t>
        </w:r>
      </w:hyperlink>
      <w:hyperlink r:id="rId15">
        <w:r w:rsidRPr="00F851EC">
          <w:rPr>
            <w:color w:val="0563C1"/>
            <w:sz w:val="22"/>
            <w:szCs w:val="22"/>
            <w:u w:val="single"/>
          </w:rPr>
          <w:t>depression</w:t>
        </w:r>
      </w:hyperlink>
      <w:r w:rsidRPr="00F851EC">
        <w:rPr>
          <w:sz w:val="22"/>
          <w:szCs w:val="22"/>
        </w:rPr>
        <w:t>,</w:t>
      </w:r>
      <w:hyperlink r:id="rId16">
        <w:r w:rsidRPr="00F851EC">
          <w:rPr>
            <w:sz w:val="22"/>
            <w:szCs w:val="22"/>
          </w:rPr>
          <w:t xml:space="preserve"> </w:t>
        </w:r>
      </w:hyperlink>
      <w:hyperlink r:id="rId17">
        <w:r w:rsidRPr="00F851EC">
          <w:rPr>
            <w:color w:val="0563C1"/>
            <w:sz w:val="22"/>
            <w:szCs w:val="22"/>
            <w:u w:val="single"/>
          </w:rPr>
          <w:t>anxiety</w:t>
        </w:r>
      </w:hyperlink>
      <w:r w:rsidRPr="00F851EC">
        <w:rPr>
          <w:sz w:val="22"/>
          <w:szCs w:val="22"/>
        </w:rPr>
        <w:t>,</w:t>
      </w:r>
      <w:hyperlink r:id="rId18">
        <w:r w:rsidRPr="00F851EC">
          <w:rPr>
            <w:sz w:val="22"/>
            <w:szCs w:val="22"/>
          </w:rPr>
          <w:t xml:space="preserve"> </w:t>
        </w:r>
      </w:hyperlink>
      <w:hyperlink r:id="rId19">
        <w:r w:rsidRPr="00F851EC">
          <w:rPr>
            <w:color w:val="0563C1"/>
            <w:sz w:val="22"/>
            <w:szCs w:val="22"/>
            <w:u w:val="single"/>
          </w:rPr>
          <w:t>bipolar disorder</w:t>
        </w:r>
      </w:hyperlink>
      <w:r w:rsidRPr="00F851EC">
        <w:rPr>
          <w:sz w:val="22"/>
          <w:szCs w:val="22"/>
        </w:rPr>
        <w:t>, and</w:t>
      </w:r>
      <w:hyperlink r:id="rId20">
        <w:r w:rsidRPr="00F851EC">
          <w:rPr>
            <w:sz w:val="22"/>
            <w:szCs w:val="22"/>
          </w:rPr>
          <w:t xml:space="preserve"> </w:t>
        </w:r>
      </w:hyperlink>
      <w:hyperlink r:id="rId21">
        <w:r w:rsidRPr="00F851EC">
          <w:rPr>
            <w:color w:val="0563C1"/>
            <w:sz w:val="22"/>
            <w:szCs w:val="22"/>
            <w:u w:val="single"/>
          </w:rPr>
          <w:t>addiction</w:t>
        </w:r>
      </w:hyperlink>
      <w:r w:rsidRPr="00F851EC">
        <w:rPr>
          <w:sz w:val="22"/>
          <w:szCs w:val="22"/>
        </w:rPr>
        <w:t>.</w:t>
      </w:r>
    </w:p>
    <w:p w14:paraId="03B3EE86" w14:textId="77777777" w:rsidR="00B76FD8" w:rsidRPr="00F851EC" w:rsidRDefault="00B76FD8" w:rsidP="00B76FD8">
      <w:pPr>
        <w:rPr>
          <w:sz w:val="22"/>
          <w:szCs w:val="22"/>
        </w:rPr>
      </w:pPr>
    </w:p>
    <w:p w14:paraId="3CA6C46B" w14:textId="77777777" w:rsidR="00B76FD8" w:rsidRPr="00F851EC" w:rsidRDefault="00B76FD8" w:rsidP="00B76FD8">
      <w:pPr>
        <w:jc w:val="center"/>
        <w:rPr>
          <w:sz w:val="22"/>
          <w:szCs w:val="22"/>
        </w:rPr>
      </w:pPr>
    </w:p>
    <w:p w14:paraId="4922CE19" w14:textId="77777777" w:rsidR="00F851EC" w:rsidRPr="00F851EC" w:rsidRDefault="00F851EC">
      <w:pPr>
        <w:rPr>
          <w:sz w:val="22"/>
          <w:szCs w:val="22"/>
        </w:rPr>
      </w:pPr>
      <w:r w:rsidRPr="00F851EC">
        <w:rPr>
          <w:sz w:val="22"/>
          <w:szCs w:val="22"/>
        </w:rPr>
        <w:br w:type="page"/>
      </w:r>
    </w:p>
    <w:p w14:paraId="6A82D6A5" w14:textId="68154CAB" w:rsidR="00F851EC" w:rsidRDefault="00F851EC" w:rsidP="00F851EC">
      <w:r w:rsidRPr="00F851EC">
        <w:lastRenderedPageBreak/>
        <w:t>Appendix B. Pairwise comparisons and odds ratios for hypothe</w:t>
      </w:r>
      <w:r>
        <w:t>sized relationships</w:t>
      </w:r>
      <w:r w:rsidR="00266066">
        <w:t xml:space="preserve"> controlling for age of onset</w:t>
      </w:r>
    </w:p>
    <w:p w14:paraId="57773327" w14:textId="77777777" w:rsidR="00266066" w:rsidRDefault="00266066" w:rsidP="00F851EC"/>
    <w:tbl>
      <w:tblPr>
        <w:tblW w:w="9532" w:type="dxa"/>
        <w:tblInd w:w="-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2"/>
        <w:gridCol w:w="1042"/>
        <w:gridCol w:w="1056"/>
        <w:gridCol w:w="1094"/>
        <w:gridCol w:w="1076"/>
        <w:gridCol w:w="1082"/>
        <w:gridCol w:w="1060"/>
      </w:tblGrid>
      <w:tr w:rsidR="00266066" w14:paraId="13C1CC1E" w14:textId="77777777" w:rsidTr="00266066">
        <w:trPr>
          <w:trHeight w:val="315"/>
        </w:trPr>
        <w:tc>
          <w:tcPr>
            <w:tcW w:w="312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22D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D5C3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Low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875D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-SI vs. Low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D7F3C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 vs. Low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219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Moderate-SI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0CDB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 vs. Moderate-SI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0A4D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Moderate</w:t>
            </w:r>
          </w:p>
        </w:tc>
      </w:tr>
      <w:tr w:rsidR="00266066" w14:paraId="0951CC1A" w14:textId="77777777" w:rsidTr="00266066">
        <w:trPr>
          <w:trHeight w:val="315"/>
        </w:trPr>
        <w:tc>
          <w:tcPr>
            <w:tcW w:w="3122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CC04ADB" w14:textId="77777777" w:rsidR="00266066" w:rsidRPr="00266066" w:rsidRDefault="00266066" w:rsidP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ypothesized Relationships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470A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18563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709F2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560CE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F9B26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FD241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2EAB99FF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FB5A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Duration (H1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9521D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6; (1.02, 1.31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FF91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; (1.08, 1.33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3463D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5, 1.1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A610F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6; (0.85, 1.0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A608E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8; (0.78, 1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6F4D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9; (0.96, 1.24)</w:t>
            </w:r>
          </w:p>
        </w:tc>
      </w:tr>
      <w:tr w:rsidR="00266066" w14:paraId="39538F08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FA6D4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Lifetime frequency (H2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FC8A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8; (2.64, 3.35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1FDB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7; (1.88, 2.28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E6AA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8; (1.59, 1.9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DA1F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4; (1.28, 1.6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A734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6; (0.77, 0.96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4D3F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7; (1.47, 1.9)</w:t>
            </w:r>
          </w:p>
        </w:tc>
      </w:tr>
      <w:tr w:rsidR="00266066" w14:paraId="33A5BCC3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2EE83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Habituation (H3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4F1C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8.77; (7.69, 10.01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D39FC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8; (2.53, 3.1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663B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8; (2.66, 3.34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B73C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13; (2.73, 3.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4E05A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4, 1.2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F8E5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4; (2.57, 3.36)</w:t>
            </w:r>
          </w:p>
        </w:tc>
      </w:tr>
      <w:tr w:rsidR="00266066" w14:paraId="5B6AAEC0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8474E0B" w14:textId="77777777" w:rsidR="00266066" w:rsidRPr="00266066" w:rsidRDefault="00266066" w:rsidP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Consequences/Life interference (H4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9E79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685C3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677F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5D8D6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C5ED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004F4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3153E714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ED8BD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Enjoyable activitie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D8E1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6.45; (5.67, 7.34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11AD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7; (1.97, 2.39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F881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7; (2.22, 2.74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3DC7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8; (2.63, 3.3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DAC2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4; (1.02, 1.27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235B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62; (2.31, 2.96)</w:t>
            </w:r>
          </w:p>
        </w:tc>
      </w:tr>
      <w:tr w:rsidR="00266066" w14:paraId="4F6B839A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4C12E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Relationship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3F68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34; (2.96, 3.76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5536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4; (1.39, 1.7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DD01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1; (1.71, 2.14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4E03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7; (1.94, 2.4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B74D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4; (1.12, 1.38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EB03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5; (1.54, 1.98)</w:t>
            </w:r>
          </w:p>
        </w:tc>
      </w:tr>
      <w:tr w:rsidR="00266066" w14:paraId="0C70C983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47F5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Ability to care for self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50E2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7.25; (6.4, 8.2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C01A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5; (1.96, 2.36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8FCB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8; (2.23, 2.76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42BDC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37; (2.97, 3.8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36AE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15; (1.04, 1.28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9849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2; (2.57, 3.32)</w:t>
            </w:r>
          </w:p>
        </w:tc>
      </w:tr>
      <w:tr w:rsidR="00266066" w14:paraId="7FD88556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F5797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Work/School performanc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0341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6.01; (5.31, 6.8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C2AD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6; (1.78, 2.1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3EF3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3; (2.18, 2.7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DEA6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07; (2.71, 3.4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632D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4; (1.11, 1.38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8DEC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8; (2.18, 2.81)</w:t>
            </w:r>
          </w:p>
        </w:tc>
      </w:tr>
      <w:tr w:rsidR="00266066" w14:paraId="5D6476E7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021CA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Function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D0B4A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6E59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34F56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782E3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526D8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FE0EA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56256CF1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26C88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proofErr w:type="spellStart"/>
            <w:r w:rsidRPr="00266066">
              <w:rPr>
                <w:i/>
                <w:iCs/>
                <w:color w:val="333333"/>
                <w:sz w:val="20"/>
                <w:szCs w:val="20"/>
              </w:rPr>
              <w:t>Antidissociation</w:t>
            </w:r>
            <w:proofErr w:type="spellEnd"/>
            <w:r w:rsidRPr="00266066">
              <w:rPr>
                <w:i/>
                <w:iCs/>
                <w:color w:val="333333"/>
                <w:sz w:val="20"/>
                <w:szCs w:val="20"/>
              </w:rPr>
              <w:t xml:space="preserve"> Function (H5a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A9DD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15; (3.67, 4.69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5DAF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7; (1.86, 2.29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DB60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5; (1.75, 2.18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D204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1; (1.76, 2.2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B452B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5; (0.84, 1.06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9372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2; (1.87, 2.41)</w:t>
            </w:r>
          </w:p>
        </w:tc>
      </w:tr>
      <w:tr w:rsidR="00266066" w14:paraId="6B24C589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145F8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uicide Prevention Function (H5b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634E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12; (3.61, 4.71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94F4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; (1.98, 2.4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30ED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5; (1.74, 2.18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D22D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7; (1.65, 2.1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EC962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9; (0.79, 1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0735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1; (1.86, 2.41)</w:t>
            </w:r>
          </w:p>
        </w:tc>
      </w:tr>
      <w:tr w:rsidR="00266066" w14:paraId="2F0DD8D1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B142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Areas of injury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1E27B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A6452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77D3F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CC375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35D15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6D8F4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17D12FDD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38B0A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Arm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9D28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21; (2.47, 4.16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F55D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6; (1.39, 1.98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D2B8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9; (1.45, 2.21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B3DF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3; (1.46, 2.5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44255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8; (0.84, 1.38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1936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9; (1.32, 2.42)</w:t>
            </w:r>
          </w:p>
        </w:tc>
      </w:tr>
      <w:tr w:rsidR="00266066" w14:paraId="5A90D701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5E968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Chest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8167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; (2.16, 2.89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3C63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38, 1.79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7780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7; (1.43, 1.95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58FA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9; (1.38, 1.8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48F9F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1, 1.24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6A91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; (1.3, 1.73)</w:t>
            </w:r>
          </w:p>
        </w:tc>
      </w:tr>
      <w:tr w:rsidR="00266066" w14:paraId="4EFA290C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5157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ace (H6a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4158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7; (1.1, 1.46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A731F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2; (0.89, 1.16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F4F78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9; (1.03, 1.37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874F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5; (1.08, 1.4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B7D9F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7; (1.01, 1.35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F1373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7; (0.92, 1.25)</w:t>
            </w:r>
          </w:p>
        </w:tc>
      </w:tr>
      <w:tr w:rsidR="00266066" w14:paraId="6A8641E7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59E6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eet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9D41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33; (1.92, 2.82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A62E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; (1.24, 1.81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1FF8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1; (1.24, 1.84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3D6C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5; (1.31, 1.8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42F45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1; (0.84, 1.21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637C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4; (1.29, 1.84)</w:t>
            </w:r>
          </w:p>
        </w:tc>
      </w:tr>
      <w:tr w:rsidR="00266066" w14:paraId="1E9641D5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B23BE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Hand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70E4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6; (1.72, 2.23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BCD5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5; (1.12, 1.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0DBF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8; (1.23, 1.55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290E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37, 1.7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CE9F8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1; (0.98, 1.25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8ADF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2; (1.24, 1.62)</w:t>
            </w:r>
          </w:p>
        </w:tc>
      </w:tr>
      <w:tr w:rsidR="00266066" w14:paraId="398E8D6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85A34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Leg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93DD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1; (1.73, 2.34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6C08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3; (1.34, 1.7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5610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7; (1.45, 1.92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7020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2; (1.11, 1.5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4EBBB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9; (0.95, 1.26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43914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2; (1.02, 1.42)</w:t>
            </w:r>
          </w:p>
        </w:tc>
      </w:tr>
      <w:tr w:rsidR="00266066" w14:paraId="4058AE98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494A5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Privates (H6b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7560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67; (2.11, 3.38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D484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4; (1.13, 1.85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B9D7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6; (1.1, 1.95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5DDB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5; (1.49, 2.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78163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1; (0.8, 1.28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B668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3; (1.44, 2.31)</w:t>
            </w:r>
          </w:p>
        </w:tc>
      </w:tr>
      <w:tr w:rsidR="00266066" w14:paraId="66E93E53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ED27D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tomach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DD40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2; (2.21, 2.86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B3F5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6; (1.39, 1.76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90A8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5; (1.44, 1.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5997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1; (1.41, 1.8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C2099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3, 1.21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B6F4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2; (1.32, 1.75)</w:t>
            </w:r>
          </w:p>
        </w:tc>
      </w:tr>
      <w:tr w:rsidR="00266066" w14:paraId="1012D255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8EB3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385F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7; (1.25, 1.73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8879E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3; (0.97, 1.31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7752A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8; (1.01, 1.3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6B20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; (1.12, 1.5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7EA31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5; (0.9, 1.23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0301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4; (1.05, 1.46)</w:t>
            </w:r>
          </w:p>
        </w:tc>
      </w:tr>
      <w:tr w:rsidR="00266066" w14:paraId="3E626169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1BBBC7" w14:textId="77777777" w:rsidR="00266066" w:rsidRPr="00266066" w:rsidRDefault="00266066" w:rsidP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lastRenderedPageBreak/>
              <w:t>Experiences of trauma (H7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FA445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DE93F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9EB3B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20C01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34678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36E12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7B0EA461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FCDD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Child abuse/violenc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7882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6; (1.6, 2.17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EB64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3; (1.25, 1.6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39C8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6; (1.16, 1.5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8E5F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; (1.13, 1.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B4FC2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5; (0.82, 1.09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F983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7; (1.18, 1.6)</w:t>
            </w:r>
          </w:p>
        </w:tc>
      </w:tr>
      <w:tr w:rsidR="00266066" w14:paraId="7627990A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524DB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Death of a loved on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3DCE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1; (1.88, 2.61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F0AD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4; (1.15, 1.57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FFAC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2; (1.19, 1.6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3825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5; (1.39, 1.9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D628E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, 1.24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ADEF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6; (1.32, 1.85)</w:t>
            </w:r>
          </w:p>
        </w:tc>
      </w:tr>
      <w:tr w:rsidR="00266066" w14:paraId="7879100A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1C7DB" w14:textId="77777777" w:rsid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amily conflict (identity/acceptance/</w:t>
            </w:r>
          </w:p>
          <w:p w14:paraId="68271E80" w14:textId="2315C636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eparation/divorce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9F6B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1; (1.65, 2.22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B42C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2; (1.26, 1.61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E3DF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1; (1.21, 1.64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AF20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4; (1.16, 1.5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31E0D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9; (0.86, 1.15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4C511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6; (1.16, 1.58)</w:t>
            </w:r>
          </w:p>
        </w:tc>
      </w:tr>
      <w:tr w:rsidR="00266066" w14:paraId="306DA2AA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93B0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erious illness/injury/assault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97A7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; (2.42, 3.73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B1C2A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3; (1.04, 1.62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44C4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9; (1.26, 2.01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0060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31; (1.89, 2.8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43581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23; (0.99, 1.52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55A7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8; (1.54, 2.3)</w:t>
            </w:r>
          </w:p>
        </w:tc>
      </w:tr>
      <w:tr w:rsidR="00266066" w14:paraId="05E0CF4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61624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ntimate partner violenc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C60B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7; (1.17, 1.84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7D74E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1; (0.81, 1.27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B7812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; (0.77, 1.2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A0EE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5; (1.15, 1.8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9740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8; (0.76, 1.26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5036A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47; (1.15, 1.89)</w:t>
            </w:r>
          </w:p>
        </w:tc>
      </w:tr>
      <w:tr w:rsidR="00266066" w14:paraId="701B4E50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D95FD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exual assault/violenc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FDCA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4; (1.67, 2.26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0F96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1; (1.14, 1.5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C3B6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9; (1.11, 1.51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0DD73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8; (1.28, 1.7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C7399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9; (0.85, 1.14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B80DC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; (1.28, 1.76)</w:t>
            </w:r>
          </w:p>
        </w:tc>
      </w:tr>
      <w:tr w:rsidR="00266066" w14:paraId="254F6D5D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83D75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AAF03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44; (1.07, 1.94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8C31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1; (1.18, 1.93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0D0EC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5; (0.78, 1.41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BD4D6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5; (0.72, 1.2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0ED30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7; (0.52, 0.93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7FCF1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37; (1, 1.88)</w:t>
            </w:r>
          </w:p>
        </w:tc>
      </w:tr>
      <w:tr w:rsidR="00266066" w14:paraId="01A98A8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34B05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1EE89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8D103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758B9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39BFB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3BFE2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4F074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40325C67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5192A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Lifetime treatment (H8a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3473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65; (0.57, 0.75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FB796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7; (0.86, 1.08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2CE95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6; (0.75, 0.99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C02D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68; (0.59, 0.7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5F4B6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9; (0.78, 1.02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98E3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6; (0.65, 0.88)</w:t>
            </w:r>
          </w:p>
        </w:tc>
      </w:tr>
      <w:tr w:rsidR="00266066" w14:paraId="5177CA6F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FB5A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Current treatment (H8b)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7D600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4; (0.85, 1.27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9A92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1; (0.95, 1.31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AE6E8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1; (0.93, 1.33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90C6D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3; (0.75, 1.1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E89A4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; (0.81, 1.24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31C77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3; (0.75, 1.16)</w:t>
            </w:r>
          </w:p>
        </w:tc>
      </w:tr>
      <w:tr w:rsidR="00266066" w14:paraId="50FF6DC6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9DEFEB" w14:textId="77777777" w:rsidR="00266066" w:rsidRPr="00266066" w:rsidRDefault="00266066" w:rsidP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Other characteristic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A044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30604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A826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A4133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424CE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4E699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032E59A5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317D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Behavior change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7C923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C189D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8EACB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44A95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E11FE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50B47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7AEFBED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1C0EC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decrease my self-injury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2D72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36; (0.32, 0.41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4031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5; (0.45, 0.55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6D3E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9; (0.71, 0.88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D3E1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3; (0.64, 0.8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47A3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8; (1.41, 1.77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037F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6; (0.41, 0.52)</w:t>
            </w:r>
          </w:p>
        </w:tc>
      </w:tr>
      <w:tr w:rsidR="00266066" w14:paraId="6CFC03B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A3712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stop my self-injury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F811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34; (0.31, 0.39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7F0C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8; (0.43, 0.53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CB63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2; (0.65, 0.81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7577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2; (0.63, 0.8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330E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2; (1.35, 1.7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791A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8; (0.42, 0.54)</w:t>
            </w:r>
          </w:p>
        </w:tc>
      </w:tr>
      <w:tr w:rsidR="00266066" w14:paraId="5479D01A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879D3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stop myself-injury, but haven't been able to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6596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9; (1.14, 1.45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0EF1C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5; (0.87, 1.05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1B01B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5; (1.39, 1.73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DD8B7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5; (1.19, 1.5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FEDAC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3; (1.45, 1.82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DCFCE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3; (0.73, 0.94)</w:t>
            </w:r>
          </w:p>
        </w:tc>
      </w:tr>
      <w:tr w:rsidR="00266066" w14:paraId="4A2C9EA0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14D1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Expectancie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818F1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1B35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ABA26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E40299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4634C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251E6" w14:textId="77777777" w:rsidR="00266066" w:rsidRPr="00266066" w:rsidRDefault="00266066" w:rsidP="00266066">
            <w:pPr>
              <w:jc w:val="center"/>
              <w:rPr>
                <w:sz w:val="20"/>
                <w:szCs w:val="20"/>
              </w:rPr>
            </w:pPr>
          </w:p>
        </w:tc>
      </w:tr>
      <w:tr w:rsidR="00266066" w14:paraId="6A606FDD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E3133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eel good or better than I do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2398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44; (3.92, 5.03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6059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6; (1.78, 2.16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1ADB4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5; (1.48, 1.83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1944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6; (1.98, 2.5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14E7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4; (0.75, 0.94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CF93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7; (2.38, 3.06)</w:t>
            </w:r>
          </w:p>
        </w:tc>
      </w:tr>
      <w:tr w:rsidR="00266066" w14:paraId="09770D1E" w14:textId="77777777" w:rsidTr="00266066">
        <w:trPr>
          <w:trHeight w:val="315"/>
        </w:trPr>
        <w:tc>
          <w:tcPr>
            <w:tcW w:w="31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071CA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Resolve problems with others</w:t>
            </w:r>
          </w:p>
        </w:tc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A199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05; (3.58, 4.59)</w:t>
            </w:r>
          </w:p>
        </w:tc>
        <w:tc>
          <w:tcPr>
            <w:tcW w:w="10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39896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1; (1.2, 1.44)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15BD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4; (1.64, 2.06)</w:t>
            </w:r>
          </w:p>
        </w:tc>
        <w:tc>
          <w:tcPr>
            <w:tcW w:w="10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D9E39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08; (2.71, 3.5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BDD6D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; (1.25, 1.57)</w:t>
            </w:r>
          </w:p>
        </w:tc>
        <w:tc>
          <w:tcPr>
            <w:tcW w:w="10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A8E05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; (1.95, 2.49)</w:t>
            </w:r>
          </w:p>
        </w:tc>
      </w:tr>
      <w:tr w:rsidR="00266066" w14:paraId="7C53AC5A" w14:textId="77777777" w:rsidTr="00266066">
        <w:trPr>
          <w:trHeight w:val="315"/>
        </w:trPr>
        <w:tc>
          <w:tcPr>
            <w:tcW w:w="312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EED53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top or relieve bad feelings or thought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35030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7; (2.37, 3.08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7FC68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6; (1.33, 1.6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AF9BF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; (1.34, 1.67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BF7AA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5; (1.62, 2.11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92872" w14:textId="77777777" w:rsidR="00266066" w:rsidRPr="00266066" w:rsidRDefault="00266066" w:rsidP="00266066">
            <w:pPr>
              <w:jc w:val="center"/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3; (0.92, 1.15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188A2" w14:textId="77777777" w:rsidR="00266066" w:rsidRPr="00266066" w:rsidRDefault="00266066" w:rsidP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; (1.57, 2.07)</w:t>
            </w:r>
          </w:p>
        </w:tc>
      </w:tr>
    </w:tbl>
    <w:p w14:paraId="2C93EB67" w14:textId="77777777" w:rsidR="00266066" w:rsidRPr="00F851EC" w:rsidRDefault="00266066" w:rsidP="00266066">
      <w:pPr>
        <w:rPr>
          <w:sz w:val="20"/>
          <w:szCs w:val="20"/>
        </w:rPr>
      </w:pPr>
      <w:r w:rsidRPr="00F851EC">
        <w:rPr>
          <w:sz w:val="20"/>
          <w:szCs w:val="20"/>
        </w:rPr>
        <w:t>Note. Bold indicates significant at p &lt; .01</w:t>
      </w:r>
    </w:p>
    <w:p w14:paraId="7305E1F0" w14:textId="77777777" w:rsidR="00266066" w:rsidRDefault="00266066" w:rsidP="00F851EC"/>
    <w:p w14:paraId="414C79A9" w14:textId="77777777" w:rsidR="00266066" w:rsidRDefault="00266066" w:rsidP="00F851EC"/>
    <w:p w14:paraId="2202807E" w14:textId="77777777" w:rsidR="00266066" w:rsidRPr="00F851EC" w:rsidRDefault="00266066" w:rsidP="00F851EC"/>
    <w:p w14:paraId="7D02EABA" w14:textId="77777777" w:rsidR="00266066" w:rsidRDefault="00266066">
      <w:r>
        <w:br w:type="page"/>
      </w:r>
    </w:p>
    <w:p w14:paraId="69000F02" w14:textId="6DE11689" w:rsidR="00266066" w:rsidRDefault="00266066" w:rsidP="00266066">
      <w:r w:rsidRPr="00F851EC">
        <w:lastRenderedPageBreak/>
        <w:t xml:space="preserve">Appendix </w:t>
      </w:r>
      <w:r>
        <w:t>C</w:t>
      </w:r>
      <w:r w:rsidRPr="00F851EC">
        <w:t>. Pairwise comparisons and odds ratios for hypothe</w:t>
      </w:r>
      <w:r>
        <w:t xml:space="preserve">sized relationships controlling for age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1170"/>
        <w:gridCol w:w="1170"/>
        <w:gridCol w:w="1080"/>
        <w:gridCol w:w="1170"/>
        <w:gridCol w:w="1121"/>
        <w:gridCol w:w="1121"/>
      </w:tblGrid>
      <w:tr w:rsidR="00266066" w:rsidRPr="00266066" w14:paraId="4599FB16" w14:textId="77777777" w:rsidTr="00266066">
        <w:trPr>
          <w:trHeight w:val="315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A1A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F244A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01ECC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-SI vs. L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A51F4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 vs. 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6A8F3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Moderate-SI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C4BAB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Moderate vs. Moderate-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AD59" w14:textId="77777777" w:rsidR="00266066" w:rsidRPr="00266066" w:rsidRDefault="00266066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igh vs. Moderate</w:t>
            </w:r>
          </w:p>
        </w:tc>
      </w:tr>
      <w:tr w:rsidR="00266066" w:rsidRPr="00266066" w14:paraId="4BBAE71B" w14:textId="77777777" w:rsidTr="00266066">
        <w:trPr>
          <w:trHeight w:val="315"/>
        </w:trPr>
        <w:tc>
          <w:tcPr>
            <w:tcW w:w="2512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F4246F8" w14:textId="77777777" w:rsidR="00266066" w:rsidRPr="00266066" w:rsidRDefault="00266066" w:rsidP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Hypothesized Relationship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78F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2E35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563F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1A05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09082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48479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50C3932C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0C5C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Duration (H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074B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4; (2.26, 2.8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AF31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2; (1.46, 1.7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B917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7; (1.5, 1.8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773B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39, 1.78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F2140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3; (0.92, 1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B720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2; (1.35, 1.72)</w:t>
            </w:r>
          </w:p>
        </w:tc>
      </w:tr>
      <w:tr w:rsidR="00266066" w:rsidRPr="00266066" w14:paraId="3FD55603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1E422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Lifetime frequency (H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9F4C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99; (4.44, 5.6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1071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9; (2.35, 2.8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A7E3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5; (2.18, 2.7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8AA9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3; (1.72, 2.1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46B6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5; (0.85, 1.0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9D38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4; (1.8, 2.31)</w:t>
            </w:r>
          </w:p>
        </w:tc>
      </w:tr>
      <w:tr w:rsidR="00266066" w:rsidRPr="00266066" w14:paraId="03602AB3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174B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Habituation (H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8C46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9.26; (8.15, 10.5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3E81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88; (2.6, 3.1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C263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11; (2.77, 3.4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377C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22; (2.81, 3.68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6FF0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8; (0.96, 1.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2CBC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8; (2.61, 3.41)</w:t>
            </w:r>
          </w:p>
        </w:tc>
      </w:tr>
      <w:tr w:rsidR="00266066" w:rsidRPr="00266066" w14:paraId="74171BCD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B52B83F" w14:textId="77777777" w:rsidR="00266066" w:rsidRPr="00266066" w:rsidRDefault="00266066" w:rsidP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Consequences/Life interference (H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18F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1D21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4FB52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A392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F6821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AA776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088267E8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281AF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Enjoyable activitie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5D3F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6.95; (6.13, 7.8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0955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4; (2.04, 2.4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D63A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9; (2.33, 2.8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4B09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1; (2.74, 3.5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88B05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5; (1.03, 1.2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A0EB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68; (2.37, 3.04)</w:t>
            </w:r>
          </w:p>
        </w:tc>
      </w:tr>
      <w:tr w:rsidR="00266066" w:rsidRPr="00266066" w14:paraId="3556E37A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8ED53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Relationship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54BE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8; (3.38, 4.2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E23C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3; (1.48, 1.7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F65F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8; (1.86, 2.3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81C1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33; (2.09, 2.6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B346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8; (1.15, 1.4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6A2F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3; (1.62, 2.07)</w:t>
            </w:r>
          </w:p>
        </w:tc>
      </w:tr>
      <w:tr w:rsidR="00266066" w:rsidRPr="00266066" w14:paraId="3A8FF111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1A20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Ability to care for self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0BC4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7.46; (6.61, 8.4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4E22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8; (1.99, 2.3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5396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3; (2.28, 2.8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7FD9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42; (3.02, 3.8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81CD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16; (1.04, 1.2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62FA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5; (2.6, 3.35)</w:t>
            </w:r>
          </w:p>
        </w:tc>
      </w:tr>
      <w:tr w:rsidR="00266066" w:rsidRPr="00266066" w14:paraId="1C3C002A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FE9B9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Work/School performanc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6422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6.48; (5.75, 7.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5049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2; (1.84, 2.2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D418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4; (2.29, 2.8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7FF3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21; (2.84, 3.63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6776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6; (1.13, 1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ED05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55; (2.25, 2.89)</w:t>
            </w:r>
          </w:p>
        </w:tc>
      </w:tr>
      <w:tr w:rsidR="00266066" w:rsidRPr="00266066" w14:paraId="02F65772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EFB36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Function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82A0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E9A0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5BBF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85FD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19072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F6159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3F754F5F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56829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proofErr w:type="spellStart"/>
            <w:r w:rsidRPr="00266066">
              <w:rPr>
                <w:i/>
                <w:iCs/>
                <w:color w:val="333333"/>
                <w:sz w:val="20"/>
                <w:szCs w:val="20"/>
              </w:rPr>
              <w:t>Antidissociation</w:t>
            </w:r>
            <w:proofErr w:type="spellEnd"/>
            <w:r w:rsidRPr="00266066">
              <w:rPr>
                <w:i/>
                <w:iCs/>
                <w:color w:val="333333"/>
                <w:sz w:val="20"/>
                <w:szCs w:val="20"/>
              </w:rPr>
              <w:t xml:space="preserve"> Function (H5a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9CC2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11; (3.65, 4.6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8F9A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9; (1.88, 2.3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EA2F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7; (1.77, 2.1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F682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7; (1.73, 2.24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C5CE3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4; (0.84, 1.0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468C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9; (1.83, 2.37)</w:t>
            </w:r>
          </w:p>
        </w:tc>
      </w:tr>
      <w:tr w:rsidR="00266066" w:rsidRPr="00266066" w14:paraId="0BE10242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2D39E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uicide Prevention Function (H5b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D21A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18; (3.68, 4.7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0C19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4; (2.01, 2.4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E662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9; (1.78, 2.2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128B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7; (1.65, 2.12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44382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9; (0.79, 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EA73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; (1.84, 2.39)</w:t>
            </w:r>
          </w:p>
        </w:tc>
      </w:tr>
      <w:tr w:rsidR="00266066" w:rsidRPr="00266066" w14:paraId="42DE3313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05067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Areas of injury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62A0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5A7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11008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0B33D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8E4B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BA68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38DF10E9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A2D27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Arm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3156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61; (2.81, 4.6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9AB6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9; (1.51, 2.1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22A4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1; (1.64, 2.4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B8ED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1; (1.53, 2.65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3099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2; (0.88, 1.4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F1D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; (1.33, 2.43)</w:t>
            </w:r>
          </w:p>
        </w:tc>
      </w:tr>
      <w:tr w:rsidR="00266066" w:rsidRPr="00266066" w14:paraId="583C3D1E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896E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Che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1269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34; (2.9, 3.8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1EAB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4; (1.53, 1.9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7088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7; (1.7, 2.2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E57B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1; (1.67, 2.19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8D8C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3; (0.97, 1.3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24D4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9; (1.47, 1.95)</w:t>
            </w:r>
          </w:p>
        </w:tc>
      </w:tr>
      <w:tr w:rsidR="00266066" w:rsidRPr="00266066" w14:paraId="0EDA2ADF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17FF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ace (H6a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6047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5; (1.61, 2.1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505E5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6; (1.02, 1.3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FE76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5; (1.26, 1.6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E1425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9; (1.38, 1.84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7973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5; (1.08, 1.4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14B7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8; (1.1, 1.48)</w:t>
            </w:r>
          </w:p>
        </w:tc>
      </w:tr>
      <w:tr w:rsidR="00266066" w:rsidRPr="00266066" w14:paraId="1DDCEEF7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B576B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ee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59CB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18; (2.64, 3.8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A8B4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; (1.41, 2.0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CDD8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2; (1.5, 2.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A941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7; (1.59, 2.2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0750D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7; (0.89, 1.2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731C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5; (1.46, 2.09)</w:t>
            </w:r>
          </w:p>
        </w:tc>
      </w:tr>
      <w:tr w:rsidR="00266066" w:rsidRPr="00266066" w14:paraId="46B78DDD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84D8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Hand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2043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7; (2.18, 2.7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7735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6; (1.22, 1.5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18D0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4, 1.7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C390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2; (1.6, 2.0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3D80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6; (1.03, 1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4016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38, 1.79)</w:t>
            </w:r>
          </w:p>
        </w:tc>
      </w:tr>
      <w:tr w:rsidR="00266066" w:rsidRPr="00266066" w14:paraId="542BFE41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A1F5F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Leg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228F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36; (2.04, 2.7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9B6E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6; (1.46, 1.8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AF12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9; (1.65, 2.1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2E75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2; (1.2, 1.68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2FECD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4; (0.99, 1.3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5EFC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4; (1.05, 1.47)</w:t>
            </w:r>
          </w:p>
        </w:tc>
      </w:tr>
      <w:tr w:rsidR="00266066" w:rsidRPr="00266066" w14:paraId="0D41C4BF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5EB77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Privates (H6b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704A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97; (3.16, 4.9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96A8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9; (1.32, 2.16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7C4C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6; (1.4, 2.4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5187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35; (1.9, 2.9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8E8C5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; (0.87, 1.3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6AF5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4; (1.69, 2.71)</w:t>
            </w:r>
          </w:p>
        </w:tc>
      </w:tr>
      <w:tr w:rsidR="00266066" w:rsidRPr="00266066" w14:paraId="6EFE7CEC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59DF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tomach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8F62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22; (2.84, 3.6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6FFB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2; (1.53, 1.9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D045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2; (1.68, 2.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D71C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7; (1.64, 2.12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29AC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2; (0.98, 1.2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8F36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7; (1.45, 1.93)</w:t>
            </w:r>
          </w:p>
        </w:tc>
      </w:tr>
      <w:tr w:rsidR="00266066" w:rsidRPr="00266066" w14:paraId="1D2D9618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B6704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BD2E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9; (1.53, 2.0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6C89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22; (1.05, 1.4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9956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3; (1.14, 1.5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48C3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7; (1.26, 1.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516D7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; (0.94, 1.2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A1AA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4; (1.14, 1.57)</w:t>
            </w:r>
          </w:p>
        </w:tc>
      </w:tr>
      <w:tr w:rsidR="00266066" w:rsidRPr="00266066" w14:paraId="121348CF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8E3E23E" w14:textId="77777777" w:rsidR="00266066" w:rsidRPr="00266066" w:rsidRDefault="00266066" w:rsidP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Experiences of trauma (H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6852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FF1D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0AF89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AF6DB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D1276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301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5FC9EF36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CE300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lastRenderedPageBreak/>
              <w:t>Child abuse/violenc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D3A8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3; (2.52, 3.4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A805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2; (1.5, 1.9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97D4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9; (1.52, 2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76B6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; (1.48, 1.95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F1B44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4; (0.9, 1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5CDE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4; (1.41, 1.91)</w:t>
            </w:r>
          </w:p>
        </w:tc>
      </w:tr>
      <w:tr w:rsidR="00266066" w:rsidRPr="00266066" w14:paraId="6367F4DB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ADD08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Death of a loved on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E63C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26; (2.78, 3.8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5D9D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7; (1.35, 1.8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43C65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; (1.51, 2.1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DB63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8; (1.76, 2.46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57AA1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4; (0.97, 1.3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E7A55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2; (1.54, 2.14)</w:t>
            </w:r>
          </w:p>
        </w:tc>
      </w:tr>
      <w:tr w:rsidR="00266066" w:rsidRPr="00266066" w14:paraId="2B13857C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9579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amily conflict (identity/acceptance/</w:t>
            </w:r>
            <w:r w:rsidRPr="00266066">
              <w:rPr>
                <w:i/>
                <w:iCs/>
                <w:color w:val="333333"/>
                <w:sz w:val="20"/>
                <w:szCs w:val="20"/>
              </w:rPr>
              <w:br/>
              <w:t>separation/divorce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11FA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7; (2.33, 3.1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7480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4; (1.45, 1.86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39EB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5; (1.5, 2.0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BDE4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4; (1.43, 1.89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ABB2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92, 1.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BC3C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4; (1.32, 1.8)</w:t>
            </w:r>
          </w:p>
        </w:tc>
      </w:tr>
      <w:tr w:rsidR="00266066" w:rsidRPr="00266066" w14:paraId="7B5D03B8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4C31C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erious illness/injury/assaul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DD39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63; (3.75, 5.7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A966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2; (1.22, 1.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8CBC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4; (1.61, 2.5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D78E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05; (2.5, 3.72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38B2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4; (1.07, 1.6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D7C0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8; (1.86, 2.78)</w:t>
            </w:r>
          </w:p>
        </w:tc>
      </w:tr>
      <w:tr w:rsidR="00266066" w:rsidRPr="00266066" w14:paraId="56D03CA1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4937E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ntimate partner violenc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B26F5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47; (1.97, 3.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26B34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23; (0.98, 1.5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7A0CD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33; (1.03, 1.7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0BC8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01; (1.6, 2.54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C673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9; (0.84, 1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0BEB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5; (1.43, 2.39)</w:t>
            </w:r>
          </w:p>
        </w:tc>
      </w:tr>
      <w:tr w:rsidR="00266066" w:rsidRPr="00266066" w14:paraId="02C41512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2CC66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exual assault/violenc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82BB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96; (2.56, 3.4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1C9F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6; (1.36, 1.7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E1BA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8; (1.44, 1.9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82A2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; (1.64, 2.19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66C31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8; (0.93, 1.2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172F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7; (1.51, 2.07)</w:t>
            </w:r>
          </w:p>
        </w:tc>
      </w:tr>
      <w:tr w:rsidR="00266066" w:rsidRPr="00266066" w14:paraId="05AE2FCA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914E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2BE33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4; (1.38, 2.46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79FC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6; (1.3, 2.1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9EC7C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21; (0.9, 1.6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244A9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1; (0.84, 1.4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0EBA6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73; (0.55, 0.9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D1A7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2; (1.11, 2.08)</w:t>
            </w:r>
          </w:p>
        </w:tc>
      </w:tr>
      <w:tr w:rsidR="00266066" w:rsidRPr="00266066" w14:paraId="1ECDCBAC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C0DF6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044F8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2DD8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1CA6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9EF83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63AF2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04543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2DB1CA90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B3F07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Lifetime treatment (H8a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DDC90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2; (0.8, 1.0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3652A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11; (0.99, 1.2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CE8D4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7; (0.92, 1.2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CEE7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3; (0.72, 0.95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6640A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6; (0.84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8AEAB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6; (0.74, 1)</w:t>
            </w:r>
          </w:p>
        </w:tc>
      </w:tr>
      <w:tr w:rsidR="00266066" w:rsidRPr="00266066" w14:paraId="569AA85D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4B422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Current treatment (H8b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F2A35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8; (0.8, 1.19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31363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8; (0.92, 1.2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B9887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6; (0.89, 1.2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74B89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1; (0.73, 1.13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98E1A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8; (0.79, 1.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D5249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2; (0.74, 1.14)</w:t>
            </w:r>
          </w:p>
        </w:tc>
      </w:tr>
      <w:tr w:rsidR="00266066" w:rsidRPr="00266066" w14:paraId="79F035AB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639DC91" w14:textId="77777777" w:rsidR="00266066" w:rsidRPr="00266066" w:rsidRDefault="00266066" w:rsidP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Other characteristic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F65E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A789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9116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D8611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D185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C679F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532276D5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7EB71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Behavior chang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0D5D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9548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C599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D3B4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7CB37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BCE3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73D25172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5B054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decrease my self-injury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A766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39; (0.35, 0.4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C6EC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51; (0.46, 0.56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2DF0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2; (0.74, 0.9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3BAE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6; (0.68, 0.86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53CAE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1; (1.44, 1.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5AB1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7; (0.42, 0.54)</w:t>
            </w:r>
          </w:p>
        </w:tc>
      </w:tr>
      <w:tr w:rsidR="00266066" w:rsidRPr="00266066" w14:paraId="3B16E7F4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B816A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stop my self-injury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0BB3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37; (0.33, 0.42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B028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9; (0.44, 0.5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D9F56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5; (0.67, 0.8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65E11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76; (0.67, 0.86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37204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4; (1.37, 1.7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9D40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49; (0.44, 0.56)</w:t>
            </w:r>
          </w:p>
        </w:tc>
      </w:tr>
      <w:tr w:rsidR="00266066" w:rsidRPr="00266066" w14:paraId="6AF6B6B6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D6151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I want to stop myself-injury, but haven't been able to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B4CE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9; (1.24, 1.5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2D42D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98; (0.89, 1.0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27F1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2; (1.45, 1.8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36149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2; (1.26, 1.6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820F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5; (1.48, 1.8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639DE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0.86; (0.76, 0.97)</w:t>
            </w:r>
          </w:p>
        </w:tc>
      </w:tr>
      <w:tr w:rsidR="00266066" w:rsidRPr="00266066" w14:paraId="171FDBE0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C65BF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Expectancie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80D01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7B72D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B350E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F2FBC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6E40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62114" w14:textId="77777777" w:rsidR="00266066" w:rsidRPr="00266066" w:rsidRDefault="00266066">
            <w:pPr>
              <w:rPr>
                <w:sz w:val="20"/>
                <w:szCs w:val="20"/>
              </w:rPr>
            </w:pPr>
          </w:p>
        </w:tc>
      </w:tr>
      <w:tr w:rsidR="00266066" w:rsidRPr="00266066" w14:paraId="64AC2934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2F186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Feel good or better than I do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870A7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53; (4.01, 5.11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6A1BD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99; (1.81, 2.1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7BF3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68; (1.52, 1.8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FFFA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27; (2, 2.59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016A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0.84; (0.75, 0.9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265E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69; (2.38, 3.05)</w:t>
            </w:r>
          </w:p>
        </w:tc>
      </w:tr>
      <w:tr w:rsidR="00266066" w:rsidRPr="00266066" w14:paraId="3C537938" w14:textId="77777777" w:rsidTr="00266066">
        <w:trPr>
          <w:trHeight w:val="315"/>
        </w:trPr>
        <w:tc>
          <w:tcPr>
            <w:tcW w:w="25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5AB5F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Resolve problems with other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C428A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4.02; (3.57, 4.5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1789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31; (1.2, 1.4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CAF4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4; (1.65, 2.0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DBA0C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3.06; (2.7, 3.47)</w:t>
            </w:r>
          </w:p>
        </w:tc>
        <w:tc>
          <w:tcPr>
            <w:tcW w:w="11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7241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; (1.25, 1.5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170DB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18; (1.93, 2.46)</w:t>
            </w:r>
          </w:p>
        </w:tc>
      </w:tr>
      <w:tr w:rsidR="00266066" w:rsidRPr="00266066" w14:paraId="6DCEA9EB" w14:textId="77777777" w:rsidTr="00266066">
        <w:trPr>
          <w:trHeight w:val="315"/>
        </w:trPr>
        <w:tc>
          <w:tcPr>
            <w:tcW w:w="25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E3654" w14:textId="77777777" w:rsidR="00266066" w:rsidRPr="00266066" w:rsidRDefault="00266066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66066">
              <w:rPr>
                <w:i/>
                <w:iCs/>
                <w:color w:val="333333"/>
                <w:sz w:val="20"/>
                <w:szCs w:val="20"/>
              </w:rPr>
              <w:t>Stop or relieve bad feelings or though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71E50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2.66; (2.34, 3.0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2CF2F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46; (1.33, 1.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31C08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5; (1.35, 1.6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7569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82; (1.6, 2.08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0D5AA" w14:textId="77777777" w:rsidR="00266066" w:rsidRPr="00266066" w:rsidRDefault="00266066">
            <w:pPr>
              <w:rPr>
                <w:color w:val="333333"/>
                <w:sz w:val="20"/>
                <w:szCs w:val="20"/>
              </w:rPr>
            </w:pPr>
            <w:r w:rsidRPr="00266066">
              <w:rPr>
                <w:color w:val="333333"/>
                <w:sz w:val="20"/>
                <w:szCs w:val="20"/>
              </w:rPr>
              <w:t>1.03; (0.92, 1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19E32" w14:textId="77777777" w:rsidR="00266066" w:rsidRPr="00266066" w:rsidRDefault="00266066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266066">
              <w:rPr>
                <w:b/>
                <w:bCs/>
                <w:color w:val="333333"/>
                <w:sz w:val="20"/>
                <w:szCs w:val="20"/>
              </w:rPr>
              <w:t>1.77; (1.55, 2.04)</w:t>
            </w:r>
          </w:p>
        </w:tc>
      </w:tr>
    </w:tbl>
    <w:p w14:paraId="3712F8D7" w14:textId="77777777" w:rsidR="00266066" w:rsidRPr="00F851EC" w:rsidRDefault="00266066" w:rsidP="00266066">
      <w:pPr>
        <w:rPr>
          <w:sz w:val="20"/>
          <w:szCs w:val="20"/>
        </w:rPr>
      </w:pPr>
      <w:r w:rsidRPr="00F851EC">
        <w:rPr>
          <w:sz w:val="20"/>
          <w:szCs w:val="20"/>
        </w:rPr>
        <w:t>Note. Bold indicates significant at p &lt; .01</w:t>
      </w:r>
    </w:p>
    <w:p w14:paraId="11CB68E8" w14:textId="77777777" w:rsidR="00266066" w:rsidRPr="00266066" w:rsidRDefault="00266066" w:rsidP="00266066">
      <w:pPr>
        <w:rPr>
          <w:sz w:val="20"/>
          <w:szCs w:val="20"/>
        </w:rPr>
      </w:pPr>
    </w:p>
    <w:p w14:paraId="477FB9C1" w14:textId="77777777" w:rsidR="00266066" w:rsidRDefault="00266066" w:rsidP="00266066"/>
    <w:p w14:paraId="241A0190" w14:textId="77777777" w:rsidR="00266066" w:rsidRDefault="00266066" w:rsidP="00266066"/>
    <w:p w14:paraId="59AF2FC4" w14:textId="77777777" w:rsidR="00266066" w:rsidRDefault="00266066" w:rsidP="00266066"/>
    <w:p w14:paraId="10F45E55" w14:textId="77777777" w:rsidR="00266066" w:rsidRDefault="00266066" w:rsidP="00266066"/>
    <w:p w14:paraId="16C00146" w14:textId="77777777" w:rsidR="00266066" w:rsidRDefault="00266066" w:rsidP="00266066"/>
    <w:p w14:paraId="43058EC0" w14:textId="77777777" w:rsidR="00266066" w:rsidRDefault="00266066" w:rsidP="00266066"/>
    <w:p w14:paraId="5370439F" w14:textId="77777777" w:rsidR="00266066" w:rsidRDefault="00266066" w:rsidP="00266066"/>
    <w:p w14:paraId="77723DD3" w14:textId="77777777" w:rsidR="00F851EC" w:rsidRDefault="00F851EC" w:rsidP="00F851EC"/>
    <w:p w14:paraId="3AE88CD6" w14:textId="652CDE10" w:rsidR="00F851EC" w:rsidRPr="00F851EC" w:rsidRDefault="00F851EC" w:rsidP="00363A18">
      <w:pPr>
        <w:rPr>
          <w:sz w:val="20"/>
          <w:szCs w:val="20"/>
        </w:rPr>
      </w:pPr>
    </w:p>
    <w:sectPr w:rsidR="00F851EC" w:rsidRPr="00F85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52C1F"/>
    <w:multiLevelType w:val="multilevel"/>
    <w:tmpl w:val="C00E6F2E"/>
    <w:lvl w:ilvl="0">
      <w:start w:val="3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7C0B29"/>
    <w:multiLevelType w:val="multilevel"/>
    <w:tmpl w:val="C1C072CA"/>
    <w:lvl w:ilvl="0">
      <w:start w:val="2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DA799C"/>
    <w:multiLevelType w:val="multilevel"/>
    <w:tmpl w:val="6F0A431E"/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E566D6"/>
    <w:multiLevelType w:val="multilevel"/>
    <w:tmpl w:val="D51064A8"/>
    <w:lvl w:ilvl="0">
      <w:start w:val="1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92B7A0F"/>
    <w:multiLevelType w:val="multilevel"/>
    <w:tmpl w:val="AACCCA0C"/>
    <w:lvl w:ilvl="0">
      <w:start w:val="2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8BF15F2"/>
    <w:multiLevelType w:val="multilevel"/>
    <w:tmpl w:val="46964CB2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AF61019"/>
    <w:multiLevelType w:val="multilevel"/>
    <w:tmpl w:val="7A5CAC0C"/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AF843DE"/>
    <w:multiLevelType w:val="multilevel"/>
    <w:tmpl w:val="C2E43112"/>
    <w:lvl w:ilvl="0">
      <w:start w:val="2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FE3AC8"/>
    <w:multiLevelType w:val="multilevel"/>
    <w:tmpl w:val="95F2E3BA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F652591"/>
    <w:multiLevelType w:val="multilevel"/>
    <w:tmpl w:val="C6A06A78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D8C1D6A"/>
    <w:multiLevelType w:val="multilevel"/>
    <w:tmpl w:val="498E3E72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2B6F71"/>
    <w:multiLevelType w:val="multilevel"/>
    <w:tmpl w:val="06E26188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84157A3"/>
    <w:multiLevelType w:val="multilevel"/>
    <w:tmpl w:val="C42084EA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2E172A3"/>
    <w:multiLevelType w:val="multilevel"/>
    <w:tmpl w:val="4E0CA100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9B57927"/>
    <w:multiLevelType w:val="multilevel"/>
    <w:tmpl w:val="1D9E95E0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BEB3801"/>
    <w:multiLevelType w:val="multilevel"/>
    <w:tmpl w:val="5AD28B26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F9A7B05"/>
    <w:multiLevelType w:val="multilevel"/>
    <w:tmpl w:val="67EAFE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5642CD0"/>
    <w:multiLevelType w:val="multilevel"/>
    <w:tmpl w:val="E13431BA"/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882499C"/>
    <w:multiLevelType w:val="multilevel"/>
    <w:tmpl w:val="2FD68EBA"/>
    <w:lvl w:ilvl="0">
      <w:start w:val="2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B6C7C51"/>
    <w:multiLevelType w:val="multilevel"/>
    <w:tmpl w:val="1A28E158"/>
    <w:lvl w:ilvl="0">
      <w:start w:val="2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E1D4E0E"/>
    <w:multiLevelType w:val="multilevel"/>
    <w:tmpl w:val="83723284"/>
    <w:lvl w:ilvl="0">
      <w:start w:val="2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E9426C3"/>
    <w:multiLevelType w:val="multilevel"/>
    <w:tmpl w:val="874AAF62"/>
    <w:lvl w:ilvl="0">
      <w:start w:val="2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87809A2"/>
    <w:multiLevelType w:val="multilevel"/>
    <w:tmpl w:val="73ECC84C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88B7A64"/>
    <w:multiLevelType w:val="multilevel"/>
    <w:tmpl w:val="5DE22A04"/>
    <w:lvl w:ilvl="0">
      <w:start w:val="1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8B10DAC"/>
    <w:multiLevelType w:val="multilevel"/>
    <w:tmpl w:val="7068D9BE"/>
    <w:lvl w:ilvl="0">
      <w:start w:val="2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B9A513B"/>
    <w:multiLevelType w:val="multilevel"/>
    <w:tmpl w:val="29F04244"/>
    <w:lvl w:ilvl="0">
      <w:start w:val="2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EA44A63"/>
    <w:multiLevelType w:val="multilevel"/>
    <w:tmpl w:val="062E80C6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481526E"/>
    <w:multiLevelType w:val="multilevel"/>
    <w:tmpl w:val="28026054"/>
    <w:lvl w:ilvl="0">
      <w:start w:val="2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ACA7880"/>
    <w:multiLevelType w:val="multilevel"/>
    <w:tmpl w:val="1BF25754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DBB37EA"/>
    <w:multiLevelType w:val="multilevel"/>
    <w:tmpl w:val="80801C5C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30239651">
    <w:abstractNumId w:val="29"/>
  </w:num>
  <w:num w:numId="2" w16cid:durableId="1733427530">
    <w:abstractNumId w:val="2"/>
  </w:num>
  <w:num w:numId="3" w16cid:durableId="183176374">
    <w:abstractNumId w:val="22"/>
  </w:num>
  <w:num w:numId="4" w16cid:durableId="196092781">
    <w:abstractNumId w:val="15"/>
  </w:num>
  <w:num w:numId="5" w16cid:durableId="1051147170">
    <w:abstractNumId w:val="23"/>
  </w:num>
  <w:num w:numId="6" w16cid:durableId="1091394795">
    <w:abstractNumId w:val="17"/>
  </w:num>
  <w:num w:numId="7" w16cid:durableId="993873433">
    <w:abstractNumId w:val="3"/>
  </w:num>
  <w:num w:numId="8" w16cid:durableId="957836300">
    <w:abstractNumId w:val="13"/>
  </w:num>
  <w:num w:numId="9" w16cid:durableId="757096248">
    <w:abstractNumId w:val="6"/>
  </w:num>
  <w:num w:numId="10" w16cid:durableId="429356706">
    <w:abstractNumId w:val="27"/>
  </w:num>
  <w:num w:numId="11" w16cid:durableId="1337733204">
    <w:abstractNumId w:val="5"/>
  </w:num>
  <w:num w:numId="12" w16cid:durableId="1591036344">
    <w:abstractNumId w:val="4"/>
  </w:num>
  <w:num w:numId="13" w16cid:durableId="356781782">
    <w:abstractNumId w:val="25"/>
  </w:num>
  <w:num w:numId="14" w16cid:durableId="993993245">
    <w:abstractNumId w:val="19"/>
  </w:num>
  <w:num w:numId="15" w16cid:durableId="1848400327">
    <w:abstractNumId w:val="16"/>
  </w:num>
  <w:num w:numId="16" w16cid:durableId="467481086">
    <w:abstractNumId w:val="1"/>
  </w:num>
  <w:num w:numId="17" w16cid:durableId="2110932484">
    <w:abstractNumId w:val="10"/>
  </w:num>
  <w:num w:numId="18" w16cid:durableId="481585056">
    <w:abstractNumId w:val="21"/>
  </w:num>
  <w:num w:numId="19" w16cid:durableId="1664510263">
    <w:abstractNumId w:val="8"/>
  </w:num>
  <w:num w:numId="20" w16cid:durableId="1234586361">
    <w:abstractNumId w:val="0"/>
  </w:num>
  <w:num w:numId="21" w16cid:durableId="511651056">
    <w:abstractNumId w:val="14"/>
  </w:num>
  <w:num w:numId="22" w16cid:durableId="1665084861">
    <w:abstractNumId w:val="24"/>
  </w:num>
  <w:num w:numId="23" w16cid:durableId="110128729">
    <w:abstractNumId w:val="28"/>
  </w:num>
  <w:num w:numId="24" w16cid:durableId="120878922">
    <w:abstractNumId w:val="18"/>
  </w:num>
  <w:num w:numId="25" w16cid:durableId="114562792">
    <w:abstractNumId w:val="12"/>
  </w:num>
  <w:num w:numId="26" w16cid:durableId="320238431">
    <w:abstractNumId w:val="26"/>
  </w:num>
  <w:num w:numId="27" w16cid:durableId="612591452">
    <w:abstractNumId w:val="7"/>
  </w:num>
  <w:num w:numId="28" w16cid:durableId="677583737">
    <w:abstractNumId w:val="20"/>
  </w:num>
  <w:num w:numId="29" w16cid:durableId="1552956065">
    <w:abstractNumId w:val="11"/>
  </w:num>
  <w:num w:numId="30" w16cid:durableId="919742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D8"/>
    <w:rsid w:val="00023CBD"/>
    <w:rsid w:val="00041A59"/>
    <w:rsid w:val="00090E16"/>
    <w:rsid w:val="000A0981"/>
    <w:rsid w:val="000A615B"/>
    <w:rsid w:val="000C50E9"/>
    <w:rsid w:val="000F7582"/>
    <w:rsid w:val="0012464F"/>
    <w:rsid w:val="001402F5"/>
    <w:rsid w:val="00143640"/>
    <w:rsid w:val="00144A5E"/>
    <w:rsid w:val="00156C39"/>
    <w:rsid w:val="001D0CCF"/>
    <w:rsid w:val="001D4689"/>
    <w:rsid w:val="001D7A6A"/>
    <w:rsid w:val="001E6E9E"/>
    <w:rsid w:val="001F08D2"/>
    <w:rsid w:val="00266066"/>
    <w:rsid w:val="00266FAB"/>
    <w:rsid w:val="002836E0"/>
    <w:rsid w:val="00297EB3"/>
    <w:rsid w:val="002A2156"/>
    <w:rsid w:val="002A64DB"/>
    <w:rsid w:val="002B4C3F"/>
    <w:rsid w:val="002B7EA1"/>
    <w:rsid w:val="002D485A"/>
    <w:rsid w:val="00352721"/>
    <w:rsid w:val="00363A18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F5814"/>
    <w:rsid w:val="00547801"/>
    <w:rsid w:val="005652D3"/>
    <w:rsid w:val="00576E59"/>
    <w:rsid w:val="005F149B"/>
    <w:rsid w:val="005F5FEE"/>
    <w:rsid w:val="00622B2A"/>
    <w:rsid w:val="006903A3"/>
    <w:rsid w:val="00700E39"/>
    <w:rsid w:val="007011FD"/>
    <w:rsid w:val="00710444"/>
    <w:rsid w:val="00711931"/>
    <w:rsid w:val="00750B0D"/>
    <w:rsid w:val="007B647E"/>
    <w:rsid w:val="00805013"/>
    <w:rsid w:val="00806457"/>
    <w:rsid w:val="0081050B"/>
    <w:rsid w:val="00834AAF"/>
    <w:rsid w:val="00863424"/>
    <w:rsid w:val="008908AE"/>
    <w:rsid w:val="008D4B33"/>
    <w:rsid w:val="00915A8F"/>
    <w:rsid w:val="00925AAD"/>
    <w:rsid w:val="009279C6"/>
    <w:rsid w:val="009474E6"/>
    <w:rsid w:val="009D6F73"/>
    <w:rsid w:val="009E1C09"/>
    <w:rsid w:val="00A525D3"/>
    <w:rsid w:val="00AD01F0"/>
    <w:rsid w:val="00AD3016"/>
    <w:rsid w:val="00B01CCB"/>
    <w:rsid w:val="00B07FF5"/>
    <w:rsid w:val="00B103B3"/>
    <w:rsid w:val="00B167A3"/>
    <w:rsid w:val="00B37505"/>
    <w:rsid w:val="00B76FD8"/>
    <w:rsid w:val="00BC5C15"/>
    <w:rsid w:val="00BE21A3"/>
    <w:rsid w:val="00BE7B0C"/>
    <w:rsid w:val="00C009EF"/>
    <w:rsid w:val="00C034C9"/>
    <w:rsid w:val="00C17B69"/>
    <w:rsid w:val="00C2586C"/>
    <w:rsid w:val="00C6362E"/>
    <w:rsid w:val="00C80AD4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7580"/>
    <w:rsid w:val="00ED5F6B"/>
    <w:rsid w:val="00F25896"/>
    <w:rsid w:val="00F301DA"/>
    <w:rsid w:val="00F42F16"/>
    <w:rsid w:val="00F4499C"/>
    <w:rsid w:val="00F851EC"/>
    <w:rsid w:val="00F8575A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DC63C"/>
  <w15:chartTrackingRefBased/>
  <w15:docId w15:val="{AA1B6301-3ABC-C943-A092-B3F2FE1C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06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9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5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4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5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reening.mhanational.org/content/how-do-i-stop-harming-myself/?layout=actions_neutral&amp;ref=110%3E" TargetMode="External"/><Relationship Id="rId13" Type="http://schemas.openxmlformats.org/officeDocument/2006/relationships/hyperlink" Target="https://screening.mhanational.org/screening-tools/" TargetMode="External"/><Relationship Id="rId18" Type="http://schemas.openxmlformats.org/officeDocument/2006/relationships/hyperlink" Target="https://screening.mhanational.org/screening-tools/bipolar/?re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creening.mhanational.org/screening-tools/addiction/?ref" TargetMode="External"/><Relationship Id="rId7" Type="http://schemas.openxmlformats.org/officeDocument/2006/relationships/hyperlink" Target="https://screening.mhanational.org/content/how-can-i-tell-someone-im-harming-myself/?layout=actions_neutral&amp;ref=110%3E" TargetMode="External"/><Relationship Id="rId12" Type="http://schemas.openxmlformats.org/officeDocument/2006/relationships/hyperlink" Target="https://screening.mhanational.org/screening-tools/" TargetMode="External"/><Relationship Id="rId17" Type="http://schemas.openxmlformats.org/officeDocument/2006/relationships/hyperlink" Target="https://screening.mhanational.org/screening-tools/anxiety/?ref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reening.mhanational.org/screening-tools/anxiety/?ref" TargetMode="External"/><Relationship Id="rId20" Type="http://schemas.openxmlformats.org/officeDocument/2006/relationships/hyperlink" Target="https://screening.mhanational.org/screening-tools/addiction/?re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creening.mhanational.org/content/need-talk-someone-warmlines/" TargetMode="External"/><Relationship Id="rId11" Type="http://schemas.openxmlformats.org/officeDocument/2006/relationships/hyperlink" Target="https://screening.mhanational.org/self-harm/" TargetMode="External"/><Relationship Id="rId5" Type="http://schemas.openxmlformats.org/officeDocument/2006/relationships/hyperlink" Target="http://988lifeline.org/" TargetMode="External"/><Relationship Id="rId15" Type="http://schemas.openxmlformats.org/officeDocument/2006/relationships/hyperlink" Target="https://screening.mhanational.org/screening-tools/depression/?re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screening.mhanational.org/self-harm/" TargetMode="External"/><Relationship Id="rId19" Type="http://schemas.openxmlformats.org/officeDocument/2006/relationships/hyperlink" Target="https://screening.mhanational.org/screening-tools/bipolar/?re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reening.mhanational.org/content/i-dont-want-live-i-dont-want-die/?layout=actions_neutral&amp;ref=110%3E" TargetMode="External"/><Relationship Id="rId14" Type="http://schemas.openxmlformats.org/officeDocument/2006/relationships/hyperlink" Target="https://screening.mhanational.org/screening-tools/depression/?ref" TargetMode="Externa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yleekruz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2973</Words>
  <Characters>16948</Characters>
  <Application>Microsoft Office Word</Application>
  <DocSecurity>0</DocSecurity>
  <Lines>141</Lines>
  <Paragraphs>39</Paragraphs>
  <ScaleCrop>false</ScaleCrop>
  <Company/>
  <LinksUpToDate>false</LinksUpToDate>
  <CharactersWithSpaces>1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ee P Kruzan</cp:lastModifiedBy>
  <cp:revision>4</cp:revision>
  <dcterms:created xsi:type="dcterms:W3CDTF">2024-08-21T19:47:00Z</dcterms:created>
  <dcterms:modified xsi:type="dcterms:W3CDTF">2024-08-22T02:25:00Z</dcterms:modified>
</cp:coreProperties>
</file>